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5185EB">
      <w:pPr>
        <w:spacing w:before="156" w:beforeLines="50" w:line="280" w:lineRule="exact"/>
        <w:ind w:firstLine="4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A </w:t>
      </w:r>
    </w:p>
    <w:tbl>
      <w:tblPr>
        <w:tblStyle w:val="38"/>
        <w:tblW w:w="0" w:type="auto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3693"/>
        <w:gridCol w:w="681"/>
        <w:gridCol w:w="681"/>
        <w:gridCol w:w="681"/>
        <w:gridCol w:w="681"/>
        <w:gridCol w:w="681"/>
      </w:tblGrid>
      <w:tr w14:paraId="3A8DFF3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restart"/>
            <w:tcBorders>
              <w:top w:val="single" w:color="000000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D8B5985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Dimensions of perceptual restorativeness 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bottom w:val="nil"/>
              <w:right w:val="nil"/>
            </w:tcBorders>
            <w:vAlign w:val="center"/>
          </w:tcPr>
          <w:p w14:paraId="75F6124A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Question item</w:t>
            </w:r>
          </w:p>
        </w:tc>
        <w:tc>
          <w:tcPr>
            <w:tcW w:w="0" w:type="auto"/>
            <w:gridSpan w:val="5"/>
            <w:tcBorders>
              <w:top w:val="single" w:color="000000" w:sz="12" w:space="0"/>
              <w:left w:val="nil"/>
              <w:bottom w:val="nil"/>
            </w:tcBorders>
            <w:vAlign w:val="center"/>
          </w:tcPr>
          <w:p w14:paraId="7C288BF4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greement level </w:t>
            </w:r>
          </w:p>
        </w:tc>
      </w:tr>
      <w:tr w14:paraId="75112D4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single" w:color="7E7E7E" w:themeColor="text1" w:themeTint="80" w:sz="4" w:space="0"/>
              <w:bottom w:val="single" w:color="auto" w:sz="4" w:space="0"/>
            </w:tcBorders>
            <w:vAlign w:val="center"/>
          </w:tcPr>
          <w:p w14:paraId="74847FEC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1A2C819D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7527B2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80B255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46121D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31B4F5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65F7F8D0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14:paraId="5386D78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2F032EAD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moteness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28225EB8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place makes me feel vulgar.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49987157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7840EECB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6E15D9EE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575666C9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28B21971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58C6CDE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7706F07D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44F02E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is place provides me space to break from my everyday routine and allows me to rest.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F0FD1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EAF79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2E9A09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82676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483284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222B18F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5DD58FCC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FA7B7F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can fully relax her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090AC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9B1903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1B4BBF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5DF6A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C8B742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0DF8F7A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6A69D28F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BFAA70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is place helps me relax my tense mood.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A7981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143C95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64D734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0ACC6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111254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6C6FAEE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2341CB63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46943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place makes me feel free from the constraints of work and daily lif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6F014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506B5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F269F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E96593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A7AA5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715B738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1396D9FF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xtensi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35D718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urrounding scenes are harmonious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8963D3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C760A7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3E00D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473675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00D0EA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111B26B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5C6AF52D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4CACF9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am curious about the unseen landscapes in the scenery her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475F8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7E76B3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C6F11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DC84D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A05BE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6EFDE6B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59A8E20B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4963D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e my imagination can be stretched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47E9F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EA7926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6630C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29EB2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0EFC9E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27B8220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1D8969A7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A6FDB7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elements of the landscapes here are similar.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02B5A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6BD550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E3520D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F9D74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85817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4060840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5DFE3ECF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armingn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C63FC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place is attractive.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54C41E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47942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CA1F6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E0AB2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D2E92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240E662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51B7184D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C2E8A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can visually explore and discover more her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026BE7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25BDA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BA995C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A05C2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DBCB2D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27F34E1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57728451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B0B90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visual scenes here are charming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0781FB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125EE4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CF0919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CEDBB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58FD1F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3F13B0E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 w14:paraId="3C080BFE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0F33B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ould like to spend more time watching the scenes her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3FDDBF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AD4E2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5BC8A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EDD30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C85939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595680F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71777067">
            <w:pPr>
              <w:spacing w:line="18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ati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20065F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can engage in the activities I like her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1342A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5B1E4E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A6514E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89F54E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946E42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08F769A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</w:tcPr>
          <w:p w14:paraId="669D6269">
            <w:pPr>
              <w:spacing w:line="180" w:lineRule="exact"/>
              <w:ind w:firstLine="36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D538AD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can quickly adapt to the scenes her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EC1938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0410D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C630A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0763C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94C285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46A748A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</w:tcPr>
          <w:p w14:paraId="169CA633">
            <w:pPr>
              <w:spacing w:line="180" w:lineRule="exact"/>
              <w:ind w:firstLine="36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A0C267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place brings me a sense of belonging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4EB505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836539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EFE77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5155E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116D9F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442657D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</w:tcPr>
          <w:p w14:paraId="1A99F021">
            <w:pPr>
              <w:spacing w:line="180" w:lineRule="exact"/>
              <w:ind w:firstLine="36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9DD8D7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can find ways to enjoy myself her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946216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839F63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86780C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B85174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19BAF7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 w14:paraId="735CDB2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single" w:color="auto" w:sz="12" w:space="0"/>
            </w:tcBorders>
          </w:tcPr>
          <w:p w14:paraId="0E03CEB6">
            <w:pPr>
              <w:spacing w:line="180" w:lineRule="exact"/>
              <w:ind w:firstLine="36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431DD12B">
            <w:pPr>
              <w:spacing w:before="156" w:beforeLines="50" w:line="1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at I want to do here is consistent with the environment.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69EE292C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70AE72EB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6F7B9DD3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74629C9D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061F21B5">
            <w:pPr>
              <w:spacing w:line="180" w:lineRule="exact"/>
              <w:ind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</w:tbl>
    <w:p w14:paraId="4C50E639">
      <w:pPr>
        <w:spacing w:before="156" w:beforeLines="50" w:line="280" w:lineRule="exact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B </w:t>
      </w:r>
    </w:p>
    <w:tbl>
      <w:tblPr>
        <w:tblStyle w:val="39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70"/>
        <w:gridCol w:w="1291"/>
        <w:gridCol w:w="1732"/>
        <w:gridCol w:w="1670"/>
        <w:gridCol w:w="1449"/>
      </w:tblGrid>
      <w:tr w14:paraId="20A037F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35" w:type="pct"/>
            <w:vMerge w:val="restart"/>
            <w:tcBorders>
              <w:top w:val="single" w:color="000000" w:sz="12" w:space="0"/>
            </w:tcBorders>
            <w:vAlign w:val="center"/>
          </w:tcPr>
          <w:p w14:paraId="569CFE3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Research object</w:t>
            </w:r>
          </w:p>
        </w:tc>
        <w:tc>
          <w:tcPr>
            <w:tcW w:w="949" w:type="pct"/>
            <w:vMerge w:val="restart"/>
            <w:tcBorders>
              <w:top w:val="single" w:color="000000" w:sz="12" w:space="0"/>
            </w:tcBorders>
            <w:vAlign w:val="center"/>
          </w:tcPr>
          <w:p w14:paraId="5FD2225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 xml:space="preserve">Overall perceptual restorativeness </w:t>
            </w:r>
          </w:p>
        </w:tc>
        <w:tc>
          <w:tcPr>
            <w:tcW w:w="3115" w:type="pct"/>
            <w:gridSpan w:val="4"/>
            <w:tcBorders>
              <w:top w:val="single" w:color="000000" w:sz="12" w:space="0"/>
            </w:tcBorders>
            <w:vAlign w:val="center"/>
          </w:tcPr>
          <w:p w14:paraId="1B7CDFB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 xml:space="preserve">Characteristics of low hydrodynamic landscapes (Haizi)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14:paraId="57A7E75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35" w:type="pct"/>
            <w:vMerge w:val="continue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D8FE48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5440160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999900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Component</w:t>
            </w:r>
          </w:p>
        </w:tc>
        <w:tc>
          <w:tcPr>
            <w:tcW w:w="879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5336A6E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 xml:space="preserve">Perceptual restorativeness </w:t>
            </w:r>
          </w:p>
        </w:tc>
        <w:tc>
          <w:tcPr>
            <w:tcW w:w="847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72AD76E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Characteristic</w:t>
            </w:r>
          </w:p>
        </w:tc>
        <w:tc>
          <w:tcPr>
            <w:tcW w:w="735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3B87D3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erceptual restorativeness</w:t>
            </w:r>
          </w:p>
        </w:tc>
      </w:tr>
      <w:tr w14:paraId="0B8B766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35" w:type="pct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 w14:paraId="5F63D2D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Low hydrodynamic landscapes (Haizi)</w:t>
            </w:r>
          </w:p>
        </w:tc>
        <w:tc>
          <w:tcPr>
            <w:tcW w:w="949" w:type="pct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 w14:paraId="139B9BA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  <w:tc>
          <w:tcPr>
            <w:tcW w:w="655" w:type="pct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 w14:paraId="53B0306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Water characteristics</w:t>
            </w:r>
          </w:p>
          <w:p w14:paraId="293F047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 w14:paraId="719A2F0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  <w:tc>
          <w:tcPr>
            <w:tcW w:w="847" w:type="pct"/>
            <w:tcBorders>
              <w:top w:val="single" w:color="auto" w:sz="8" w:space="0"/>
              <w:bottom w:val="nil"/>
            </w:tcBorders>
            <w:vAlign w:val="center"/>
          </w:tcPr>
          <w:p w14:paraId="430B006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Water transparency (underwater visibility)</w:t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(high/low)</w:t>
            </w:r>
          </w:p>
        </w:tc>
        <w:tc>
          <w:tcPr>
            <w:tcW w:w="735" w:type="pct"/>
            <w:tcBorders>
              <w:top w:val="single" w:color="auto" w:sz="8" w:space="0"/>
              <w:bottom w:val="nil"/>
            </w:tcBorders>
            <w:vAlign w:val="center"/>
          </w:tcPr>
          <w:p w14:paraId="181C2A3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3D906AF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004A877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463BBA9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7C72354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4473E2A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2CCA068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 xml:space="preserve"> Perceived depth of water</w:t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(deep/shallow)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D69C3F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157D2A3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68639BE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5061E76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56F65FF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44CD280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restart"/>
            <w:tcBorders>
              <w:top w:val="nil"/>
              <w:bottom w:val="nil"/>
            </w:tcBorders>
            <w:vAlign w:val="center"/>
          </w:tcPr>
          <w:p w14:paraId="0D857A7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roximity to people</w:t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(high/low)</w:t>
            </w:r>
          </w:p>
        </w:tc>
        <w:tc>
          <w:tcPr>
            <w:tcW w:w="735" w:type="pct"/>
            <w:vMerge w:val="restart"/>
            <w:tcBorders>
              <w:top w:val="nil"/>
              <w:bottom w:val="nil"/>
            </w:tcBorders>
            <w:vAlign w:val="center"/>
          </w:tcPr>
          <w:p w14:paraId="54B7427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68C1031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7DC9642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32144D1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4FDF31A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408148A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continue"/>
            <w:tcBorders>
              <w:top w:val="nil"/>
              <w:bottom w:val="nil"/>
            </w:tcBorders>
            <w:vAlign w:val="center"/>
          </w:tcPr>
          <w:p w14:paraId="3ACE3A1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35" w:type="pct"/>
            <w:vMerge w:val="continue"/>
            <w:tcBorders>
              <w:top w:val="nil"/>
              <w:bottom w:val="nil"/>
            </w:tcBorders>
            <w:vAlign w:val="center"/>
          </w:tcPr>
          <w:p w14:paraId="1496658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</w:tr>
      <w:tr w14:paraId="77F850C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4F9F910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378B519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76C619D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28D972D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restart"/>
            <w:tcBorders>
              <w:top w:val="nil"/>
              <w:bottom w:val="nil"/>
            </w:tcBorders>
            <w:vAlign w:val="center"/>
          </w:tcPr>
          <w:p w14:paraId="39169A9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Degree of openness</w:t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(high/low)</w:t>
            </w:r>
          </w:p>
        </w:tc>
        <w:tc>
          <w:tcPr>
            <w:tcW w:w="735" w:type="pct"/>
            <w:vMerge w:val="restart"/>
            <w:tcBorders>
              <w:top w:val="nil"/>
              <w:bottom w:val="nil"/>
            </w:tcBorders>
            <w:vAlign w:val="center"/>
          </w:tcPr>
          <w:p w14:paraId="3334499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494FFE1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0C3F556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74BC475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7609457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5CBAF26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continue"/>
            <w:tcBorders>
              <w:top w:val="nil"/>
              <w:bottom w:val="nil"/>
            </w:tcBorders>
            <w:vAlign w:val="center"/>
          </w:tcPr>
          <w:p w14:paraId="0AF2ED6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35" w:type="pct"/>
            <w:vMerge w:val="continue"/>
            <w:tcBorders>
              <w:top w:val="nil"/>
              <w:bottom w:val="nil"/>
            </w:tcBorders>
            <w:vAlign w:val="center"/>
          </w:tcPr>
          <w:p w14:paraId="24897B6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</w:tr>
      <w:tr w14:paraId="0B2902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1CD4039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0C99762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765714B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05C2295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restart"/>
            <w:tcBorders>
              <w:top w:val="nil"/>
              <w:bottom w:val="nil"/>
            </w:tcBorders>
            <w:vAlign w:val="center"/>
          </w:tcPr>
          <w:p w14:paraId="04B9A4E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Water surface complexity</w:t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(high/low)</w:t>
            </w:r>
          </w:p>
        </w:tc>
        <w:tc>
          <w:tcPr>
            <w:tcW w:w="735" w:type="pct"/>
            <w:vMerge w:val="restart"/>
            <w:tcBorders>
              <w:top w:val="nil"/>
              <w:bottom w:val="nil"/>
            </w:tcBorders>
            <w:vAlign w:val="center"/>
          </w:tcPr>
          <w:p w14:paraId="60F7529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1FB9C3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3F59EA5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7780E15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2652254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386D81C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continue"/>
            <w:tcBorders>
              <w:top w:val="nil"/>
              <w:bottom w:val="nil"/>
            </w:tcBorders>
            <w:vAlign w:val="center"/>
          </w:tcPr>
          <w:p w14:paraId="5C19108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35" w:type="pct"/>
            <w:vMerge w:val="continue"/>
            <w:tcBorders>
              <w:top w:val="nil"/>
              <w:bottom w:val="nil"/>
            </w:tcBorders>
            <w:vAlign w:val="center"/>
          </w:tcPr>
          <w:p w14:paraId="489BE55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</w:tr>
      <w:tr w14:paraId="23F3C95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347A97A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5E19253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05B6256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37C663A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restart"/>
            <w:tcBorders>
              <w:top w:val="nil"/>
              <w:bottom w:val="nil"/>
            </w:tcBorders>
            <w:vAlign w:val="center"/>
          </w:tcPr>
          <w:p w14:paraId="50EA833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Color richness</w:t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(high/low)</w:t>
            </w:r>
          </w:p>
        </w:tc>
        <w:tc>
          <w:tcPr>
            <w:tcW w:w="735" w:type="pct"/>
            <w:vMerge w:val="restart"/>
            <w:tcBorders>
              <w:top w:val="nil"/>
              <w:bottom w:val="nil"/>
            </w:tcBorders>
            <w:vAlign w:val="center"/>
          </w:tcPr>
          <w:p w14:paraId="4FB9BF7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70D3113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5A8011E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7E3AC79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006F5E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1615161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1FDEC9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35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569399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</w:tr>
      <w:tr w14:paraId="77A3075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6C47A5F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13B7103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0F5977E">
            <w:pPr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lant and animal characteristics</w:t>
            </w:r>
          </w:p>
        </w:tc>
        <w:tc>
          <w:tcPr>
            <w:tcW w:w="879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18C1BF9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  <w:tc>
          <w:tcPr>
            <w:tcW w:w="847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5BE0301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lant density</w:t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(high/low)</w:t>
            </w:r>
          </w:p>
        </w:tc>
        <w:tc>
          <w:tcPr>
            <w:tcW w:w="735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42A2B91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7F463F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445E3F1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6EA854E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4ACE67E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6B73F8A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continue"/>
            <w:tcBorders>
              <w:top w:val="nil"/>
              <w:bottom w:val="nil"/>
            </w:tcBorders>
            <w:vAlign w:val="center"/>
          </w:tcPr>
          <w:p w14:paraId="5B18122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35" w:type="pct"/>
            <w:vMerge w:val="continue"/>
            <w:tcBorders>
              <w:top w:val="nil"/>
              <w:bottom w:val="nil"/>
            </w:tcBorders>
            <w:vAlign w:val="center"/>
          </w:tcPr>
          <w:p w14:paraId="457D9EE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</w:tr>
      <w:tr w14:paraId="4E8859B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4506241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17A4835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1D50794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3349614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restart"/>
            <w:tcBorders>
              <w:top w:val="nil"/>
              <w:bottom w:val="nil"/>
            </w:tcBorders>
            <w:vAlign w:val="center"/>
          </w:tcPr>
          <w:p w14:paraId="2124A08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lant level richness</w:t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(high/low)</w:t>
            </w:r>
          </w:p>
        </w:tc>
        <w:tc>
          <w:tcPr>
            <w:tcW w:w="735" w:type="pct"/>
            <w:vMerge w:val="restart"/>
            <w:tcBorders>
              <w:top w:val="nil"/>
              <w:bottom w:val="nil"/>
            </w:tcBorders>
            <w:vAlign w:val="center"/>
          </w:tcPr>
          <w:p w14:paraId="152F317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753D4BB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5FE6E55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37F96AB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767EB63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7621DC8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continue"/>
            <w:tcBorders>
              <w:top w:val="nil"/>
              <w:bottom w:val="nil"/>
            </w:tcBorders>
            <w:vAlign w:val="center"/>
          </w:tcPr>
          <w:p w14:paraId="0C164B3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35" w:type="pct"/>
            <w:vMerge w:val="continue"/>
            <w:tcBorders>
              <w:top w:val="nil"/>
              <w:bottom w:val="nil"/>
            </w:tcBorders>
            <w:vAlign w:val="center"/>
          </w:tcPr>
          <w:p w14:paraId="4E502F8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</w:tr>
      <w:tr w14:paraId="7F1A331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4B8F030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4874D38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44E3B8A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6F30045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restart"/>
            <w:tcBorders>
              <w:top w:val="nil"/>
              <w:bottom w:val="nil"/>
            </w:tcBorders>
            <w:vAlign w:val="center"/>
          </w:tcPr>
          <w:p w14:paraId="2023220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lant color richness</w:t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(high/low)</w:t>
            </w:r>
          </w:p>
        </w:tc>
        <w:tc>
          <w:tcPr>
            <w:tcW w:w="735" w:type="pct"/>
            <w:vMerge w:val="restart"/>
            <w:tcBorders>
              <w:top w:val="nil"/>
              <w:bottom w:val="nil"/>
            </w:tcBorders>
            <w:vAlign w:val="center"/>
          </w:tcPr>
          <w:p w14:paraId="7EDCFE7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2B67679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2B26743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7D441AE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38C8ABA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056D948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continue"/>
            <w:tcBorders>
              <w:top w:val="nil"/>
              <w:bottom w:val="nil"/>
            </w:tcBorders>
            <w:vAlign w:val="center"/>
          </w:tcPr>
          <w:p w14:paraId="57E7289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35" w:type="pct"/>
            <w:vMerge w:val="continue"/>
            <w:tcBorders>
              <w:top w:val="nil"/>
              <w:bottom w:val="nil"/>
            </w:tcBorders>
            <w:vAlign w:val="center"/>
          </w:tcPr>
          <w:p w14:paraId="5A0C781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</w:tr>
      <w:tr w14:paraId="7C59509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38FDDAE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7DC3C1F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59F4BF6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1D5EAAF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restart"/>
            <w:tcBorders>
              <w:top w:val="nil"/>
              <w:bottom w:val="nil"/>
            </w:tcBorders>
            <w:vAlign w:val="center"/>
          </w:tcPr>
          <w:p w14:paraId="53D12DC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lant morphological richness</w:t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(high/low)</w:t>
            </w:r>
          </w:p>
        </w:tc>
        <w:tc>
          <w:tcPr>
            <w:tcW w:w="735" w:type="pct"/>
            <w:vMerge w:val="restart"/>
            <w:tcBorders>
              <w:top w:val="nil"/>
              <w:bottom w:val="nil"/>
            </w:tcBorders>
            <w:vAlign w:val="center"/>
          </w:tcPr>
          <w:p w14:paraId="1AD51A2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2031EBB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0975857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7C8D697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5813C82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09F27CC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continue"/>
            <w:tcBorders>
              <w:top w:val="nil"/>
              <w:bottom w:val="nil"/>
            </w:tcBorders>
            <w:vAlign w:val="center"/>
          </w:tcPr>
          <w:p w14:paraId="36A9946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35" w:type="pct"/>
            <w:vMerge w:val="continue"/>
            <w:tcBorders>
              <w:top w:val="nil"/>
              <w:bottom w:val="nil"/>
            </w:tcBorders>
            <w:vAlign w:val="center"/>
          </w:tcPr>
          <w:p w14:paraId="22AE9FB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</w:tr>
      <w:tr w14:paraId="5A4E289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nil"/>
            </w:tcBorders>
            <w:vAlign w:val="center"/>
          </w:tcPr>
          <w:p w14:paraId="362CF38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nil"/>
            </w:tcBorders>
            <w:vAlign w:val="center"/>
          </w:tcPr>
          <w:p w14:paraId="7588057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7E45BA1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nil"/>
            </w:tcBorders>
            <w:vAlign w:val="center"/>
          </w:tcPr>
          <w:p w14:paraId="540199F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restart"/>
            <w:tcBorders>
              <w:top w:val="nil"/>
              <w:bottom w:val="nil"/>
            </w:tcBorders>
            <w:vAlign w:val="center"/>
          </w:tcPr>
          <w:p w14:paraId="5C7C71D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Animal species richness</w:t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(high/low)</w:t>
            </w:r>
          </w:p>
        </w:tc>
        <w:tc>
          <w:tcPr>
            <w:tcW w:w="735" w:type="pct"/>
            <w:vMerge w:val="restart"/>
            <w:tcBorders>
              <w:top w:val="nil"/>
              <w:bottom w:val="nil"/>
            </w:tcBorders>
            <w:vAlign w:val="center"/>
          </w:tcPr>
          <w:p w14:paraId="2D275E0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1E5F631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5" w:type="pct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0378666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949" w:type="pct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3CFE2C3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7DF2A11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79" w:type="pct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601B56F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47" w:type="pct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13E3E03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35" w:type="pct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281DE82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</w:tr>
    </w:tbl>
    <w:p w14:paraId="4C69B4DC">
      <w:pPr>
        <w:spacing w:before="156" w:beforeLines="50" w:line="280" w:lineRule="exact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C </w:t>
      </w:r>
    </w:p>
    <w:tbl>
      <w:tblPr>
        <w:tblStyle w:val="39"/>
        <w:tblW w:w="5029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594"/>
        <w:gridCol w:w="1015"/>
        <w:gridCol w:w="1568"/>
        <w:gridCol w:w="896"/>
        <w:gridCol w:w="1298"/>
        <w:gridCol w:w="1020"/>
        <w:gridCol w:w="1360"/>
      </w:tblGrid>
      <w:tr w14:paraId="52A9834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restart"/>
            <w:tcBorders>
              <w:top w:val="single" w:color="auto" w:sz="12" w:space="0"/>
            </w:tcBorders>
            <w:vAlign w:val="center"/>
          </w:tcPr>
          <w:p w14:paraId="0E4C42A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Research object</w:t>
            </w:r>
          </w:p>
        </w:tc>
        <w:tc>
          <w:tcPr>
            <w:tcW w:w="804" w:type="pct"/>
            <w:vMerge w:val="restart"/>
            <w:tcBorders>
              <w:top w:val="single" w:color="auto" w:sz="12" w:space="0"/>
            </w:tcBorders>
            <w:vAlign w:val="center"/>
          </w:tcPr>
          <w:p w14:paraId="1EA5B54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Overall perceptual restorativeness</w:t>
            </w:r>
          </w:p>
        </w:tc>
        <w:tc>
          <w:tcPr>
            <w:tcW w:w="3611" w:type="pct"/>
            <w:gridSpan w:val="6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627DF2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Environment of Haizi</w:t>
            </w:r>
          </w:p>
        </w:tc>
      </w:tr>
      <w:tr w14:paraId="525EB1A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C1E5B5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3A3E27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132D2D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Component</w:t>
            </w:r>
          </w:p>
        </w:tc>
        <w:tc>
          <w:tcPr>
            <w:tcW w:w="791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5CFF22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erceptual restorativeness</w:t>
            </w:r>
          </w:p>
        </w:tc>
        <w:tc>
          <w:tcPr>
            <w:tcW w:w="452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658A814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Element</w:t>
            </w:r>
          </w:p>
        </w:tc>
        <w:tc>
          <w:tcPr>
            <w:tcW w:w="655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D8ECA2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 xml:space="preserve">Perceptual restorative-ness </w:t>
            </w:r>
          </w:p>
        </w:tc>
        <w:tc>
          <w:tcPr>
            <w:tcW w:w="515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9EE79F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Composition</w:t>
            </w:r>
          </w:p>
        </w:tc>
        <w:tc>
          <w:tcPr>
            <w:tcW w:w="686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CCA926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erceptual restorative-ness</w:t>
            </w:r>
          </w:p>
        </w:tc>
      </w:tr>
      <w:tr w14:paraId="14782E5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restart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5D1939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Low hydrodynamic landscapes (Haizi)</w:t>
            </w:r>
          </w:p>
        </w:tc>
        <w:tc>
          <w:tcPr>
            <w:tcW w:w="804" w:type="pct"/>
            <w:vMerge w:val="restart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24186F8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  <w:tc>
          <w:tcPr>
            <w:tcW w:w="512" w:type="pct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 w14:paraId="587BA68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Water environment</w:t>
            </w:r>
          </w:p>
        </w:tc>
        <w:tc>
          <w:tcPr>
            <w:tcW w:w="791" w:type="pct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 w14:paraId="1AB02EA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  <w:tc>
          <w:tcPr>
            <w:tcW w:w="452" w:type="pct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 w14:paraId="73FAC3E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Water color</w:t>
            </w:r>
          </w:p>
        </w:tc>
        <w:tc>
          <w:tcPr>
            <w:tcW w:w="655" w:type="pct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 w14:paraId="763ABC8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  <w:tc>
          <w:tcPr>
            <w:tcW w:w="515" w:type="pct"/>
            <w:tcBorders>
              <w:top w:val="single" w:color="auto" w:sz="8" w:space="0"/>
              <w:bottom w:val="nil"/>
            </w:tcBorders>
            <w:vAlign w:val="center"/>
          </w:tcPr>
          <w:p w14:paraId="465F5CB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Blue body</w:t>
            </w:r>
          </w:p>
        </w:tc>
        <w:tc>
          <w:tcPr>
            <w:tcW w:w="686" w:type="pct"/>
            <w:tcBorders>
              <w:top w:val="single" w:color="auto" w:sz="8" w:space="0"/>
              <w:bottom w:val="nil"/>
            </w:tcBorders>
            <w:vAlign w:val="center"/>
          </w:tcPr>
          <w:p w14:paraId="5373971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1687B7F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1958E8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18A88B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7AACD2D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5321589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414FCA8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2D1A8A8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6E41D1F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Green body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E21821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147B61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FAA61D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67760E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5CCD269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54ED41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C2A35C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A5E674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single" w:color="auto" w:sz="4" w:space="0"/>
            </w:tcBorders>
            <w:vAlign w:val="center"/>
          </w:tcPr>
          <w:p w14:paraId="12AC704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Yellow body</w:t>
            </w:r>
          </w:p>
        </w:tc>
        <w:tc>
          <w:tcPr>
            <w:tcW w:w="686" w:type="pct"/>
            <w:tcBorders>
              <w:top w:val="nil"/>
              <w:bottom w:val="single" w:color="auto" w:sz="4" w:space="0"/>
            </w:tcBorders>
            <w:vAlign w:val="center"/>
          </w:tcPr>
          <w:p w14:paraId="7C5CF04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5F7810E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C599B0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49C9E8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 w14:paraId="377B669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 w14:paraId="141C2AF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17AA0E3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Waterfront elements</w:t>
            </w:r>
          </w:p>
        </w:tc>
        <w:tc>
          <w:tcPr>
            <w:tcW w:w="655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1F039C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  <w:tc>
          <w:tcPr>
            <w:tcW w:w="515" w:type="pct"/>
            <w:tcBorders>
              <w:top w:val="single" w:color="auto" w:sz="4" w:space="0"/>
              <w:bottom w:val="nil"/>
            </w:tcBorders>
            <w:vAlign w:val="center"/>
          </w:tcPr>
          <w:p w14:paraId="27E68E4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Mountain stones</w:t>
            </w:r>
          </w:p>
        </w:tc>
        <w:tc>
          <w:tcPr>
            <w:tcW w:w="686" w:type="pct"/>
            <w:tcBorders>
              <w:top w:val="single" w:color="auto" w:sz="4" w:space="0"/>
              <w:bottom w:val="nil"/>
            </w:tcBorders>
            <w:vAlign w:val="center"/>
          </w:tcPr>
          <w:p w14:paraId="52ECBF6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0AA6964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C2CA3F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79B09D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11D5E93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5660573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48FEC55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70E4F40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1A7228C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Grassy slopes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8922BC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420D551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3E0475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E1C84E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67237EA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57BE228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34409EA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2E12D97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242E571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Dense Fores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0CF0C0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36A4074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4871AF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E216E7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03986A3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092F40F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74DBB85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2C3BCA6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0CD1BC4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Trees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5317D6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7BB043E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DB7C6C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E51523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30CB582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0402948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2090B9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600F303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single" w:color="auto" w:sz="4" w:space="0"/>
            </w:tcBorders>
            <w:vAlign w:val="center"/>
          </w:tcPr>
          <w:p w14:paraId="41B9B86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 xml:space="preserve">Wooden plank road </w:t>
            </w:r>
          </w:p>
        </w:tc>
        <w:tc>
          <w:tcPr>
            <w:tcW w:w="686" w:type="pct"/>
            <w:tcBorders>
              <w:top w:val="nil"/>
              <w:bottom w:val="single" w:color="auto" w:sz="4" w:space="0"/>
            </w:tcBorders>
            <w:vAlign w:val="center"/>
          </w:tcPr>
          <w:p w14:paraId="0CE3012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58BEC04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429F61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8D2D64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5B7245C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49EC4FD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09BFD5C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Water shape</w:t>
            </w:r>
          </w:p>
        </w:tc>
        <w:tc>
          <w:tcPr>
            <w:tcW w:w="655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1F7A0C7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  <w:tc>
          <w:tcPr>
            <w:tcW w:w="515" w:type="pct"/>
            <w:tcBorders>
              <w:top w:val="single" w:color="auto" w:sz="4" w:space="0"/>
              <w:bottom w:val="nil"/>
            </w:tcBorders>
            <w:vAlign w:val="center"/>
          </w:tcPr>
          <w:p w14:paraId="283DEA4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Strip</w:t>
            </w:r>
          </w:p>
        </w:tc>
        <w:tc>
          <w:tcPr>
            <w:tcW w:w="686" w:type="pct"/>
            <w:tcBorders>
              <w:top w:val="single" w:color="auto" w:sz="4" w:space="0"/>
              <w:bottom w:val="nil"/>
            </w:tcBorders>
            <w:vAlign w:val="center"/>
          </w:tcPr>
          <w:p w14:paraId="6A51A1F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0C44A71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8E3CEF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688C6A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0838FEF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0D99C92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5FC5E5C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460E027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2281D8B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Rectangle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A63A88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431EA41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0CB271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CA6D83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37C0DD4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7CF5512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6A36D14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540887A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66492E9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Oval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08C582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59CA6E1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989CA9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62ED51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4DB15D9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2861722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3D662B3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1395F63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7B1460A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eacock shape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7CC75A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7C29510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5EE742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7EB939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5389553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56968DD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68CB9AA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65F847E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00EAC62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Irregular shape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9C0953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7C7971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81623A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4629AC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35D9A23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7930AF2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5BBB8A0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4AC521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single" w:color="auto" w:sz="4" w:space="0"/>
            </w:tcBorders>
            <w:vAlign w:val="center"/>
          </w:tcPr>
          <w:p w14:paraId="21D5303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Bead net shape</w:t>
            </w:r>
          </w:p>
        </w:tc>
        <w:tc>
          <w:tcPr>
            <w:tcW w:w="686" w:type="pct"/>
            <w:tcBorders>
              <w:top w:val="nil"/>
              <w:bottom w:val="single" w:color="auto" w:sz="4" w:space="0"/>
            </w:tcBorders>
            <w:vAlign w:val="center"/>
          </w:tcPr>
          <w:p w14:paraId="0AA87AB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3E61007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A0B3C4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C14A42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3EEA014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3240A32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4BF707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Reflection</w:t>
            </w:r>
          </w:p>
        </w:tc>
        <w:tc>
          <w:tcPr>
            <w:tcW w:w="655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6F49B37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  <w:tc>
          <w:tcPr>
            <w:tcW w:w="515" w:type="pct"/>
            <w:tcBorders>
              <w:top w:val="single" w:color="auto" w:sz="4" w:space="0"/>
              <w:bottom w:val="nil"/>
            </w:tcBorders>
            <w:vAlign w:val="center"/>
          </w:tcPr>
          <w:p w14:paraId="79776F7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Cloud</w:t>
            </w:r>
          </w:p>
        </w:tc>
        <w:tc>
          <w:tcPr>
            <w:tcW w:w="686" w:type="pct"/>
            <w:tcBorders>
              <w:top w:val="single" w:color="auto" w:sz="4" w:space="0"/>
              <w:bottom w:val="nil"/>
            </w:tcBorders>
            <w:vAlign w:val="center"/>
          </w:tcPr>
          <w:p w14:paraId="75FB225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1C384EC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A5B396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8B7224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74A9E3A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348FD89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0D75A93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75E9AD4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20AA224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lants on the waterfron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9F2371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78C947E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7326DC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4AA241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2E37540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1BA084C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7812FBD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0B546BB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40B5ABE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lants in water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490243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08D315E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CD7B25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9E2B75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69A11DE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650462A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449B50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AB299E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single" w:color="auto" w:sz="4" w:space="0"/>
            </w:tcBorders>
            <w:vAlign w:val="center"/>
          </w:tcPr>
          <w:p w14:paraId="40C6C3A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Mountain</w:t>
            </w:r>
          </w:p>
        </w:tc>
        <w:tc>
          <w:tcPr>
            <w:tcW w:w="686" w:type="pct"/>
            <w:tcBorders>
              <w:top w:val="nil"/>
              <w:bottom w:val="single" w:color="auto" w:sz="4" w:space="0"/>
            </w:tcBorders>
            <w:vAlign w:val="center"/>
          </w:tcPr>
          <w:p w14:paraId="244BBE5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66FD48E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4FC457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D02AEF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6AFE27E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334E509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5E76923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Individual-form scene</w:t>
            </w:r>
          </w:p>
        </w:tc>
        <w:tc>
          <w:tcPr>
            <w:tcW w:w="655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05D3136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  <w:tc>
          <w:tcPr>
            <w:tcW w:w="515" w:type="pct"/>
            <w:tcBorders>
              <w:top w:val="single" w:color="auto" w:sz="4" w:space="0"/>
              <w:bottom w:val="nil"/>
            </w:tcBorders>
            <w:vAlign w:val="center"/>
          </w:tcPr>
          <w:p w14:paraId="0D9C39B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lank roads on the waterfront</w:t>
            </w:r>
          </w:p>
        </w:tc>
        <w:tc>
          <w:tcPr>
            <w:tcW w:w="686" w:type="pct"/>
            <w:tcBorders>
              <w:top w:val="single" w:color="auto" w:sz="4" w:space="0"/>
              <w:bottom w:val="nil"/>
            </w:tcBorders>
            <w:vAlign w:val="center"/>
          </w:tcPr>
          <w:p w14:paraId="3D5E555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5A9018D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DE3367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0AC431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5B96085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25C9F22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4F5B9D2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08A7E87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2C8DB8C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lank roads over water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3F78AA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1D2E084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516C67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5C826C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5A83B96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0A6D08A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13F1ACC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397E64C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40EBE96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Viewing platform （with guardrail）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565CB1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69851FD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A0159F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0E583C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FFDD08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7356D23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17A8A3F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BA81DA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single" w:color="auto" w:sz="4" w:space="0"/>
            </w:tcBorders>
            <w:vAlign w:val="center"/>
          </w:tcPr>
          <w:p w14:paraId="3B86ED2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Fallen tree</w:t>
            </w:r>
          </w:p>
        </w:tc>
        <w:tc>
          <w:tcPr>
            <w:tcW w:w="686" w:type="pct"/>
            <w:tcBorders>
              <w:top w:val="nil"/>
              <w:bottom w:val="single" w:color="auto" w:sz="4" w:space="0"/>
            </w:tcBorders>
            <w:vAlign w:val="center"/>
          </w:tcPr>
          <w:p w14:paraId="4244EEA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68E3A06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3234F6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CA9E32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4C7C4CF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lant and animal environment</w:t>
            </w:r>
          </w:p>
        </w:tc>
        <w:tc>
          <w:tcPr>
            <w:tcW w:w="791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57A1C56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  <w:tc>
          <w:tcPr>
            <w:tcW w:w="452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41EA4D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Plant species</w:t>
            </w:r>
          </w:p>
        </w:tc>
        <w:tc>
          <w:tcPr>
            <w:tcW w:w="655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56A663D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  <w:tc>
          <w:tcPr>
            <w:tcW w:w="515" w:type="pct"/>
            <w:tcBorders>
              <w:top w:val="single" w:color="auto" w:sz="4" w:space="0"/>
              <w:bottom w:val="nil"/>
            </w:tcBorders>
            <w:vAlign w:val="center"/>
          </w:tcPr>
          <w:p w14:paraId="4851B8B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Aquatic plant</w:t>
            </w:r>
          </w:p>
        </w:tc>
        <w:tc>
          <w:tcPr>
            <w:tcW w:w="686" w:type="pct"/>
            <w:tcBorders>
              <w:top w:val="single" w:color="auto" w:sz="4" w:space="0"/>
              <w:bottom w:val="nil"/>
            </w:tcBorders>
            <w:vAlign w:val="center"/>
          </w:tcPr>
          <w:p w14:paraId="02288E3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14D206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F8C740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A4BB8E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56028FD9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3B556EA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5783731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68E3BC9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03C7726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Submerged plan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57DC3E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6306AC4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83E3DD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6D65DC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48D7A55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13EF71A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nil"/>
            </w:tcBorders>
            <w:vAlign w:val="center"/>
          </w:tcPr>
          <w:p w14:paraId="63E79BC2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nil"/>
            </w:tcBorders>
            <w:vAlign w:val="center"/>
          </w:tcPr>
          <w:p w14:paraId="474F52F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492FBB3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Humidogene shrub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72EA1EC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662B6FE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20B2B6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18DF16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4D73D3F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6F977DC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1C0127B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6091C98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single" w:color="auto" w:sz="4" w:space="0"/>
            </w:tcBorders>
            <w:vAlign w:val="center"/>
          </w:tcPr>
          <w:p w14:paraId="53ED3FD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Humidogene tree</w:t>
            </w:r>
          </w:p>
        </w:tc>
        <w:tc>
          <w:tcPr>
            <w:tcW w:w="686" w:type="pct"/>
            <w:tcBorders>
              <w:top w:val="nil"/>
              <w:bottom w:val="single" w:color="auto" w:sz="4" w:space="0"/>
            </w:tcBorders>
            <w:vAlign w:val="center"/>
          </w:tcPr>
          <w:p w14:paraId="4FB8233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5E0002D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B7023D1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81AE64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nil"/>
            </w:tcBorders>
            <w:vAlign w:val="center"/>
          </w:tcPr>
          <w:p w14:paraId="0B0164CD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nil"/>
            </w:tcBorders>
            <w:vAlign w:val="center"/>
          </w:tcPr>
          <w:p w14:paraId="4F84BDA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326B82F6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 xml:space="preserve">Animal species </w:t>
            </w:r>
          </w:p>
        </w:tc>
        <w:tc>
          <w:tcPr>
            <w:tcW w:w="655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618BD70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  <w:tc>
          <w:tcPr>
            <w:tcW w:w="515" w:type="pct"/>
            <w:tcBorders>
              <w:top w:val="single" w:color="auto" w:sz="4" w:space="0"/>
              <w:bottom w:val="nil"/>
            </w:tcBorders>
            <w:vAlign w:val="center"/>
          </w:tcPr>
          <w:p w14:paraId="4CC61D0F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 Light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errestrial</w:t>
            </w:r>
          </w:p>
        </w:tc>
        <w:tc>
          <w:tcPr>
            <w:tcW w:w="686" w:type="pct"/>
            <w:tcBorders>
              <w:top w:val="single" w:color="auto" w:sz="4" w:space="0"/>
              <w:bottom w:val="nil"/>
            </w:tcBorders>
            <w:vAlign w:val="center"/>
          </w:tcPr>
          <w:p w14:paraId="6755B4A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  <w:tr w14:paraId="4DE347B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85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17AF23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804" w:type="pct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4A9F8BA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2" w:type="pct"/>
            <w:vMerge w:val="continue"/>
            <w:tcBorders>
              <w:top w:val="nil"/>
              <w:bottom w:val="single" w:color="000000" w:sz="12" w:space="0"/>
            </w:tcBorders>
            <w:vAlign w:val="center"/>
          </w:tcPr>
          <w:p w14:paraId="27B7B085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bottom w:val="single" w:color="000000" w:sz="12" w:space="0"/>
            </w:tcBorders>
            <w:vAlign w:val="center"/>
          </w:tcPr>
          <w:p w14:paraId="4CFB9397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single" w:color="000000" w:sz="12" w:space="0"/>
            </w:tcBorders>
            <w:vAlign w:val="center"/>
          </w:tcPr>
          <w:p w14:paraId="6A59E750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655" w:type="pct"/>
            <w:vMerge w:val="continue"/>
            <w:tcBorders>
              <w:top w:val="nil"/>
              <w:bottom w:val="single" w:color="000000" w:sz="12" w:space="0"/>
            </w:tcBorders>
            <w:vAlign w:val="center"/>
          </w:tcPr>
          <w:p w14:paraId="160BD1A4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bottom w:val="single" w:color="000000" w:sz="12" w:space="0"/>
            </w:tcBorders>
            <w:vAlign w:val="center"/>
          </w:tcPr>
          <w:p w14:paraId="5E76316E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Fish</w:t>
            </w:r>
          </w:p>
        </w:tc>
        <w:tc>
          <w:tcPr>
            <w:tcW w:w="686" w:type="pct"/>
            <w:tcBorders>
              <w:top w:val="nil"/>
              <w:bottom w:val="single" w:color="000000" w:sz="12" w:space="0"/>
            </w:tcBorders>
            <w:vAlign w:val="center"/>
          </w:tcPr>
          <w:p w14:paraId="77533348">
            <w:pPr>
              <w:jc w:val="center"/>
              <w:rPr>
                <w:rFonts w:ascii="Times New Roman" w:hAnsi="Times New Roman" w:eastAsia="等线 Light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 Light" w:cs="Times New Roman"/>
                <w:kern w:val="0"/>
                <w:szCs w:val="21"/>
              </w:rPr>
              <w:t>1 2 3 4 5 6 7</w:t>
            </w:r>
          </w:p>
        </w:tc>
      </w:tr>
    </w:tbl>
    <w:p w14:paraId="234238EE">
      <w:pPr>
        <w:pStyle w:val="24"/>
        <w:numPr>
          <w:ilvl w:val="255"/>
          <w:numId w:val="0"/>
        </w:numPr>
        <w:rPr>
          <w:rStyle w:val="29"/>
          <w:rFonts w:hint="default" w:ascii="Times New Roman" w:hAnsi="Times New Roman" w:cs="Times New Roman"/>
          <w:color w:val="auto"/>
        </w:rPr>
      </w:pPr>
    </w:p>
    <w:p w14:paraId="3E8EBDF4">
      <w:pPr>
        <w:pStyle w:val="24"/>
        <w:numPr>
          <w:ilvl w:val="255"/>
          <w:numId w:val="0"/>
        </w:numPr>
        <w:rPr>
          <w:rStyle w:val="29"/>
          <w:rFonts w:hint="default" w:ascii="Times New Roman" w:hAnsi="Times New Roman" w:cs="Times New Roman"/>
          <w:color w:val="auto"/>
        </w:rPr>
      </w:pPr>
    </w:p>
    <w:sectPr>
      <w:headerReference r:id="rId3" w:type="default"/>
      <w:footerReference r:id="rId4" w:type="default"/>
      <w:pgSz w:w="11906" w:h="16838"/>
      <w:pgMar w:top="1440" w:right="1134" w:bottom="1440" w:left="1134" w:header="851" w:footer="992" w:gutter="0"/>
      <w:lnNumType w:countBy="1" w:restart="continuous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0D49C3">
    <w:pPr>
      <w:pStyle w:val="8"/>
      <w:jc w:val="center"/>
      <w:rPr>
        <w:rFonts w:ascii="Times New Roman" w:hAnsi="Times New Roman" w:cs="Times New Roman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46FB23">
    <w:pPr>
      <w:pStyle w:val="9"/>
      <w:pBdr>
        <w:bottom w:val="none" w:color="auto" w:sz="0" w:space="0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9F531FD"/>
    <w:multiLevelType w:val="multilevel"/>
    <w:tmpl w:val="39F531FD"/>
    <w:lvl w:ilvl="0" w:tentative="0">
      <w:start w:val="1"/>
      <w:numFmt w:val="decimal"/>
      <w:pStyle w:val="23"/>
      <w:lvlText w:val="%1."/>
      <w:lvlJc w:val="left"/>
      <w:pPr>
        <w:tabs>
          <w:tab w:val="left" w:pos="567"/>
        </w:tabs>
        <w:ind w:left="0" w:firstLine="0"/>
      </w:pPr>
      <w:rPr>
        <w:rFonts w:hint="eastAsia"/>
      </w:rPr>
    </w:lvl>
    <w:lvl w:ilvl="1" w:tentative="0">
      <w:start w:val="1"/>
      <w:numFmt w:val="decimal"/>
      <w:lvlRestart w:val="0"/>
      <w:pStyle w:val="25"/>
      <w:isLgl/>
      <w:lvlText w:val="%1.%2."/>
      <w:lvlJc w:val="left"/>
      <w:pPr>
        <w:tabs>
          <w:tab w:val="left" w:pos="567"/>
        </w:tabs>
        <w:ind w:left="0" w:firstLine="0"/>
      </w:pPr>
      <w:rPr>
        <w:rFonts w:hint="default"/>
      </w:rPr>
    </w:lvl>
    <w:lvl w:ilvl="2" w:tentative="0">
      <w:start w:val="1"/>
      <w:numFmt w:val="decimal"/>
      <w:lvlRestart w:val="0"/>
      <w:pStyle w:val="27"/>
      <w:isLgl/>
      <w:lvlText w:val="%1.%2.%3."/>
      <w:lvlJc w:val="left"/>
      <w:pPr>
        <w:tabs>
          <w:tab w:val="left" w:pos="567"/>
        </w:tabs>
        <w:ind w:left="0" w:firstLine="0"/>
      </w:pPr>
      <w:rPr>
        <w:rFonts w:hint="default"/>
      </w:rPr>
    </w:lvl>
    <w:lvl w:ilvl="3" w:tentative="0">
      <w:start w:val="1"/>
      <w:numFmt w:val="decimal"/>
      <w:isLgl/>
      <w:lvlText w:val="%1.%2.%3.%4."/>
      <w:lvlJc w:val="left"/>
      <w:pPr>
        <w:tabs>
          <w:tab w:val="left" w:pos="567"/>
        </w:tabs>
        <w:ind w:left="0" w:firstLine="0"/>
      </w:pPr>
      <w:rPr>
        <w:rFonts w:hint="default"/>
      </w:rPr>
    </w:lvl>
    <w:lvl w:ilvl="4" w:tentative="0">
      <w:start w:val="1"/>
      <w:numFmt w:val="decimal"/>
      <w:isLgl/>
      <w:lvlText w:val="%1.%2.%3.%4.%5."/>
      <w:lvlJc w:val="left"/>
      <w:pPr>
        <w:tabs>
          <w:tab w:val="left" w:pos="567"/>
        </w:tabs>
        <w:ind w:left="0" w:firstLine="0"/>
      </w:pPr>
      <w:rPr>
        <w:rFonts w:hint="default"/>
      </w:rPr>
    </w:lvl>
    <w:lvl w:ilvl="5" w:tentative="0">
      <w:start w:val="1"/>
      <w:numFmt w:val="decimal"/>
      <w:isLgl/>
      <w:lvlText w:val="%1.%2.%3.%4.%5.%6."/>
      <w:lvlJc w:val="left"/>
      <w:pPr>
        <w:tabs>
          <w:tab w:val="left" w:pos="567"/>
        </w:tabs>
        <w:ind w:left="0" w:firstLine="0"/>
      </w:pPr>
      <w:rPr>
        <w:rFonts w:hint="default"/>
      </w:rPr>
    </w:lvl>
    <w:lvl w:ilvl="6" w:tentative="0">
      <w:start w:val="1"/>
      <w:numFmt w:val="decimal"/>
      <w:isLgl/>
      <w:lvlText w:val="%1.%2.%3.%4.%5.%6.%7."/>
      <w:lvlJc w:val="left"/>
      <w:pPr>
        <w:tabs>
          <w:tab w:val="left" w:pos="567"/>
        </w:tabs>
        <w:ind w:left="0" w:firstLine="0"/>
      </w:pPr>
      <w:rPr>
        <w:rFonts w:hint="default"/>
      </w:rPr>
    </w:lvl>
    <w:lvl w:ilvl="7" w:tentative="0">
      <w:start w:val="1"/>
      <w:numFmt w:val="decimal"/>
      <w:isLgl/>
      <w:lvlText w:val="%1.%2.%3.%4.%5.%6.%7.%8."/>
      <w:lvlJc w:val="left"/>
      <w:pPr>
        <w:tabs>
          <w:tab w:val="left" w:pos="567"/>
        </w:tabs>
        <w:ind w:left="0" w:firstLine="0"/>
      </w:pPr>
      <w:rPr>
        <w:rFonts w:hint="default"/>
      </w:rPr>
    </w:lvl>
    <w:lvl w:ilvl="8" w:tentative="0">
      <w:start w:val="1"/>
      <w:numFmt w:val="decimal"/>
      <w:isLgl/>
      <w:lvlText w:val="%1.%2.%3.%4.%5.%6.%7.%8.%9."/>
      <w:lvlJc w:val="left"/>
      <w:pPr>
        <w:tabs>
          <w:tab w:val="left" w:pos="567"/>
        </w:tabs>
        <w:ind w:left="0" w:firstLine="0"/>
      </w:pPr>
      <w:rPr>
        <w:rFonts w:hint="default"/>
      </w:rPr>
    </w:lvl>
  </w:abstractNum>
  <w:abstractNum w:abstractNumId="1">
    <w:nsid w:val="3A940F43"/>
    <w:multiLevelType w:val="multilevel"/>
    <w:tmpl w:val="3A940F43"/>
    <w:lvl w:ilvl="0" w:tentative="0">
      <w:start w:val="1"/>
      <w:numFmt w:val="decimal"/>
      <w:pStyle w:val="42"/>
      <w:lvlText w:val="%1.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pStyle w:val="43"/>
      <w:lvlText w:val="%1.%2"/>
      <w:lvlJc w:val="left"/>
      <w:pPr>
        <w:ind w:left="0" w:firstLine="0"/>
      </w:pPr>
      <w:rPr>
        <w:rFonts w:hint="eastAsia"/>
      </w:rPr>
    </w:lvl>
    <w:lvl w:ilvl="2" w:tentative="0">
      <w:start w:val="1"/>
      <w:numFmt w:val="none"/>
      <w:pStyle w:val="44"/>
      <w:suff w:val="nothing"/>
      <w:lvlText w:val=""/>
      <w:lvlJc w:val="left"/>
      <w:pPr>
        <w:ind w:left="0" w:firstLine="0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3NjM3tbAwMDAxMDJW0lEKTi0uzszPAykwNq8FAHVLStUtAAAA"/>
    <w:docVar w:name="commondata" w:val="eyJoZGlkIjoiYTBlZjVhYTI0YTU2MmIxN2VkYzI3NDVmNTVkODMwMjYifQ=="/>
  </w:docVars>
  <w:rsids>
    <w:rsidRoot w:val="008D7E6D"/>
    <w:rsid w:val="000017DC"/>
    <w:rsid w:val="000018A9"/>
    <w:rsid w:val="0000258A"/>
    <w:rsid w:val="000029FC"/>
    <w:rsid w:val="00002B34"/>
    <w:rsid w:val="00002CAE"/>
    <w:rsid w:val="00002D2C"/>
    <w:rsid w:val="00005085"/>
    <w:rsid w:val="000116E4"/>
    <w:rsid w:val="00012244"/>
    <w:rsid w:val="00012354"/>
    <w:rsid w:val="000124CF"/>
    <w:rsid w:val="0001274C"/>
    <w:rsid w:val="0001400B"/>
    <w:rsid w:val="00020CA6"/>
    <w:rsid w:val="00022D39"/>
    <w:rsid w:val="00023B1D"/>
    <w:rsid w:val="00023F12"/>
    <w:rsid w:val="000249C7"/>
    <w:rsid w:val="00026B3A"/>
    <w:rsid w:val="00030BDF"/>
    <w:rsid w:val="000322B8"/>
    <w:rsid w:val="00032815"/>
    <w:rsid w:val="000355A7"/>
    <w:rsid w:val="00036CFA"/>
    <w:rsid w:val="00040E27"/>
    <w:rsid w:val="000422EE"/>
    <w:rsid w:val="000424DD"/>
    <w:rsid w:val="00042BE4"/>
    <w:rsid w:val="0004432B"/>
    <w:rsid w:val="00045C89"/>
    <w:rsid w:val="00050B08"/>
    <w:rsid w:val="000521F4"/>
    <w:rsid w:val="00053B20"/>
    <w:rsid w:val="000541BF"/>
    <w:rsid w:val="00054CD5"/>
    <w:rsid w:val="00056137"/>
    <w:rsid w:val="00057C39"/>
    <w:rsid w:val="00060064"/>
    <w:rsid w:val="000622B1"/>
    <w:rsid w:val="000624A5"/>
    <w:rsid w:val="00065524"/>
    <w:rsid w:val="00065A0F"/>
    <w:rsid w:val="00065ED0"/>
    <w:rsid w:val="00067EA8"/>
    <w:rsid w:val="00070EF2"/>
    <w:rsid w:val="00073E15"/>
    <w:rsid w:val="000753E7"/>
    <w:rsid w:val="0007546A"/>
    <w:rsid w:val="000760A8"/>
    <w:rsid w:val="000774E7"/>
    <w:rsid w:val="00077D25"/>
    <w:rsid w:val="00080E05"/>
    <w:rsid w:val="0008164D"/>
    <w:rsid w:val="00082D70"/>
    <w:rsid w:val="00084DE9"/>
    <w:rsid w:val="000874F7"/>
    <w:rsid w:val="000908A6"/>
    <w:rsid w:val="00090D90"/>
    <w:rsid w:val="000922E8"/>
    <w:rsid w:val="000959DD"/>
    <w:rsid w:val="0009728E"/>
    <w:rsid w:val="000A08BB"/>
    <w:rsid w:val="000A1B2E"/>
    <w:rsid w:val="000A2BA0"/>
    <w:rsid w:val="000A3117"/>
    <w:rsid w:val="000A3339"/>
    <w:rsid w:val="000A3362"/>
    <w:rsid w:val="000A34D8"/>
    <w:rsid w:val="000A48B5"/>
    <w:rsid w:val="000A7A22"/>
    <w:rsid w:val="000B2CA3"/>
    <w:rsid w:val="000B3403"/>
    <w:rsid w:val="000B36D0"/>
    <w:rsid w:val="000B4826"/>
    <w:rsid w:val="000B5FB8"/>
    <w:rsid w:val="000C2FD8"/>
    <w:rsid w:val="000C4564"/>
    <w:rsid w:val="000C6C6A"/>
    <w:rsid w:val="000D0480"/>
    <w:rsid w:val="000D0553"/>
    <w:rsid w:val="000D250C"/>
    <w:rsid w:val="000D6215"/>
    <w:rsid w:val="000E0213"/>
    <w:rsid w:val="000E03BA"/>
    <w:rsid w:val="000E1E82"/>
    <w:rsid w:val="000E27D6"/>
    <w:rsid w:val="000E2AD8"/>
    <w:rsid w:val="000E326E"/>
    <w:rsid w:val="000E392B"/>
    <w:rsid w:val="000E3D1E"/>
    <w:rsid w:val="000E4668"/>
    <w:rsid w:val="000E46E1"/>
    <w:rsid w:val="000E4942"/>
    <w:rsid w:val="000E4EC4"/>
    <w:rsid w:val="000E5233"/>
    <w:rsid w:val="000E721E"/>
    <w:rsid w:val="000E73D5"/>
    <w:rsid w:val="000E7BE6"/>
    <w:rsid w:val="000F077E"/>
    <w:rsid w:val="000F5056"/>
    <w:rsid w:val="000F577E"/>
    <w:rsid w:val="00103B74"/>
    <w:rsid w:val="00107739"/>
    <w:rsid w:val="001078C4"/>
    <w:rsid w:val="00110006"/>
    <w:rsid w:val="001103F1"/>
    <w:rsid w:val="00110BDF"/>
    <w:rsid w:val="001118A5"/>
    <w:rsid w:val="001119FC"/>
    <w:rsid w:val="00111A4C"/>
    <w:rsid w:val="00112683"/>
    <w:rsid w:val="00112764"/>
    <w:rsid w:val="0011327B"/>
    <w:rsid w:val="00113E29"/>
    <w:rsid w:val="0011449F"/>
    <w:rsid w:val="00115D38"/>
    <w:rsid w:val="00121368"/>
    <w:rsid w:val="0012553B"/>
    <w:rsid w:val="001272D1"/>
    <w:rsid w:val="00127749"/>
    <w:rsid w:val="00130192"/>
    <w:rsid w:val="0013319B"/>
    <w:rsid w:val="0013455E"/>
    <w:rsid w:val="00136323"/>
    <w:rsid w:val="00136829"/>
    <w:rsid w:val="00140A56"/>
    <w:rsid w:val="00140BB4"/>
    <w:rsid w:val="001442C8"/>
    <w:rsid w:val="0014434C"/>
    <w:rsid w:val="001451B6"/>
    <w:rsid w:val="001455E7"/>
    <w:rsid w:val="0014751E"/>
    <w:rsid w:val="001475A0"/>
    <w:rsid w:val="0015105E"/>
    <w:rsid w:val="001512A7"/>
    <w:rsid w:val="00152CE3"/>
    <w:rsid w:val="00154CBB"/>
    <w:rsid w:val="00155D6D"/>
    <w:rsid w:val="00161566"/>
    <w:rsid w:val="001643B0"/>
    <w:rsid w:val="0016630C"/>
    <w:rsid w:val="00167CB4"/>
    <w:rsid w:val="00167DC2"/>
    <w:rsid w:val="001722E9"/>
    <w:rsid w:val="001727F8"/>
    <w:rsid w:val="00173CAB"/>
    <w:rsid w:val="00173D40"/>
    <w:rsid w:val="00177193"/>
    <w:rsid w:val="00177608"/>
    <w:rsid w:val="00177BAF"/>
    <w:rsid w:val="00180067"/>
    <w:rsid w:val="00181B99"/>
    <w:rsid w:val="001835E3"/>
    <w:rsid w:val="0018463A"/>
    <w:rsid w:val="00185656"/>
    <w:rsid w:val="00187437"/>
    <w:rsid w:val="00187E07"/>
    <w:rsid w:val="001939B4"/>
    <w:rsid w:val="001949F9"/>
    <w:rsid w:val="0019525F"/>
    <w:rsid w:val="00196398"/>
    <w:rsid w:val="00197941"/>
    <w:rsid w:val="00197F39"/>
    <w:rsid w:val="001A0FDF"/>
    <w:rsid w:val="001A22D5"/>
    <w:rsid w:val="001A2A9D"/>
    <w:rsid w:val="001A54B4"/>
    <w:rsid w:val="001B08EF"/>
    <w:rsid w:val="001B122D"/>
    <w:rsid w:val="001B22B7"/>
    <w:rsid w:val="001B499C"/>
    <w:rsid w:val="001B56D3"/>
    <w:rsid w:val="001B62EF"/>
    <w:rsid w:val="001C2F15"/>
    <w:rsid w:val="001C604D"/>
    <w:rsid w:val="001C7DB8"/>
    <w:rsid w:val="001D0695"/>
    <w:rsid w:val="001D0E61"/>
    <w:rsid w:val="001D0E9A"/>
    <w:rsid w:val="001D2A51"/>
    <w:rsid w:val="001D3ACC"/>
    <w:rsid w:val="001D5552"/>
    <w:rsid w:val="001D6F23"/>
    <w:rsid w:val="001D75BF"/>
    <w:rsid w:val="001E404F"/>
    <w:rsid w:val="001E4B8C"/>
    <w:rsid w:val="001E552A"/>
    <w:rsid w:val="001E5EDA"/>
    <w:rsid w:val="001F02F3"/>
    <w:rsid w:val="001F204E"/>
    <w:rsid w:val="001F4069"/>
    <w:rsid w:val="00201338"/>
    <w:rsid w:val="0020194D"/>
    <w:rsid w:val="00203AF0"/>
    <w:rsid w:val="0020457D"/>
    <w:rsid w:val="00207BC3"/>
    <w:rsid w:val="00210F53"/>
    <w:rsid w:val="0021140B"/>
    <w:rsid w:val="00211D2D"/>
    <w:rsid w:val="00212374"/>
    <w:rsid w:val="00214497"/>
    <w:rsid w:val="002150F3"/>
    <w:rsid w:val="00217B81"/>
    <w:rsid w:val="00220EB7"/>
    <w:rsid w:val="00221C05"/>
    <w:rsid w:val="00222467"/>
    <w:rsid w:val="002229C9"/>
    <w:rsid w:val="0022425E"/>
    <w:rsid w:val="00225110"/>
    <w:rsid w:val="00225A21"/>
    <w:rsid w:val="00226BC1"/>
    <w:rsid w:val="002275D2"/>
    <w:rsid w:val="00230E4A"/>
    <w:rsid w:val="0023466F"/>
    <w:rsid w:val="002348EE"/>
    <w:rsid w:val="00237651"/>
    <w:rsid w:val="00240C41"/>
    <w:rsid w:val="00241653"/>
    <w:rsid w:val="00241D0E"/>
    <w:rsid w:val="002467E6"/>
    <w:rsid w:val="00246B41"/>
    <w:rsid w:val="002471B6"/>
    <w:rsid w:val="002473B3"/>
    <w:rsid w:val="00247565"/>
    <w:rsid w:val="002479AD"/>
    <w:rsid w:val="00247F97"/>
    <w:rsid w:val="002505E9"/>
    <w:rsid w:val="00252910"/>
    <w:rsid w:val="00253664"/>
    <w:rsid w:val="0025435C"/>
    <w:rsid w:val="00254363"/>
    <w:rsid w:val="00254EF8"/>
    <w:rsid w:val="00255CC2"/>
    <w:rsid w:val="00257640"/>
    <w:rsid w:val="00261FA0"/>
    <w:rsid w:val="0026322A"/>
    <w:rsid w:val="0026437C"/>
    <w:rsid w:val="0026506C"/>
    <w:rsid w:val="00265800"/>
    <w:rsid w:val="002668E6"/>
    <w:rsid w:val="00267D99"/>
    <w:rsid w:val="002707FE"/>
    <w:rsid w:val="00270B41"/>
    <w:rsid w:val="002714E5"/>
    <w:rsid w:val="00271937"/>
    <w:rsid w:val="00281BA4"/>
    <w:rsid w:val="00281EF4"/>
    <w:rsid w:val="00281F63"/>
    <w:rsid w:val="00282F3C"/>
    <w:rsid w:val="00283AFC"/>
    <w:rsid w:val="0028504B"/>
    <w:rsid w:val="002907C6"/>
    <w:rsid w:val="00291AD6"/>
    <w:rsid w:val="002939A1"/>
    <w:rsid w:val="00294A07"/>
    <w:rsid w:val="00295115"/>
    <w:rsid w:val="00295D19"/>
    <w:rsid w:val="00296E03"/>
    <w:rsid w:val="00297E8E"/>
    <w:rsid w:val="002A07C3"/>
    <w:rsid w:val="002A1AB4"/>
    <w:rsid w:val="002A1FD3"/>
    <w:rsid w:val="002A280E"/>
    <w:rsid w:val="002A4061"/>
    <w:rsid w:val="002A4A0E"/>
    <w:rsid w:val="002A5DEE"/>
    <w:rsid w:val="002A743A"/>
    <w:rsid w:val="002B20BD"/>
    <w:rsid w:val="002B36A1"/>
    <w:rsid w:val="002B5D3A"/>
    <w:rsid w:val="002B6D68"/>
    <w:rsid w:val="002B7255"/>
    <w:rsid w:val="002C2A4E"/>
    <w:rsid w:val="002C316C"/>
    <w:rsid w:val="002C331C"/>
    <w:rsid w:val="002C410C"/>
    <w:rsid w:val="002C6B29"/>
    <w:rsid w:val="002C6C2C"/>
    <w:rsid w:val="002D0267"/>
    <w:rsid w:val="002D0425"/>
    <w:rsid w:val="002D06D3"/>
    <w:rsid w:val="002D116E"/>
    <w:rsid w:val="002D1EC5"/>
    <w:rsid w:val="002D1FE0"/>
    <w:rsid w:val="002D361B"/>
    <w:rsid w:val="002E03E2"/>
    <w:rsid w:val="002E0808"/>
    <w:rsid w:val="002E0AB2"/>
    <w:rsid w:val="002E1E9B"/>
    <w:rsid w:val="002E2366"/>
    <w:rsid w:val="002E24F8"/>
    <w:rsid w:val="002E35D2"/>
    <w:rsid w:val="002E3666"/>
    <w:rsid w:val="002E3879"/>
    <w:rsid w:val="002E5B43"/>
    <w:rsid w:val="002E61B9"/>
    <w:rsid w:val="002F2071"/>
    <w:rsid w:val="002F2510"/>
    <w:rsid w:val="002F2D36"/>
    <w:rsid w:val="002F3495"/>
    <w:rsid w:val="002F3D8F"/>
    <w:rsid w:val="002F4830"/>
    <w:rsid w:val="002F49B1"/>
    <w:rsid w:val="0030126D"/>
    <w:rsid w:val="00301631"/>
    <w:rsid w:val="003021ED"/>
    <w:rsid w:val="003032F6"/>
    <w:rsid w:val="003037E3"/>
    <w:rsid w:val="00304BF7"/>
    <w:rsid w:val="00306B2A"/>
    <w:rsid w:val="0031000E"/>
    <w:rsid w:val="003100D8"/>
    <w:rsid w:val="00312061"/>
    <w:rsid w:val="0031670A"/>
    <w:rsid w:val="00316F34"/>
    <w:rsid w:val="00316FFF"/>
    <w:rsid w:val="003178C2"/>
    <w:rsid w:val="00317D97"/>
    <w:rsid w:val="00322F4A"/>
    <w:rsid w:val="003231B7"/>
    <w:rsid w:val="00324CED"/>
    <w:rsid w:val="003262A5"/>
    <w:rsid w:val="00330326"/>
    <w:rsid w:val="00332F5E"/>
    <w:rsid w:val="003346DB"/>
    <w:rsid w:val="00334EC4"/>
    <w:rsid w:val="00335EBF"/>
    <w:rsid w:val="00336346"/>
    <w:rsid w:val="00337113"/>
    <w:rsid w:val="003417C7"/>
    <w:rsid w:val="00342691"/>
    <w:rsid w:val="0034339F"/>
    <w:rsid w:val="00343AAB"/>
    <w:rsid w:val="0034404A"/>
    <w:rsid w:val="003524C4"/>
    <w:rsid w:val="003526D8"/>
    <w:rsid w:val="0035283A"/>
    <w:rsid w:val="00352DC6"/>
    <w:rsid w:val="0035463D"/>
    <w:rsid w:val="003547E9"/>
    <w:rsid w:val="00354B94"/>
    <w:rsid w:val="00354D20"/>
    <w:rsid w:val="003553E6"/>
    <w:rsid w:val="003574A9"/>
    <w:rsid w:val="003619F2"/>
    <w:rsid w:val="0036256E"/>
    <w:rsid w:val="003626A3"/>
    <w:rsid w:val="00364541"/>
    <w:rsid w:val="0036569E"/>
    <w:rsid w:val="00372562"/>
    <w:rsid w:val="00372722"/>
    <w:rsid w:val="0037457A"/>
    <w:rsid w:val="00374B91"/>
    <w:rsid w:val="003755B3"/>
    <w:rsid w:val="00376224"/>
    <w:rsid w:val="003810F4"/>
    <w:rsid w:val="00383E48"/>
    <w:rsid w:val="0038649F"/>
    <w:rsid w:val="00386B5D"/>
    <w:rsid w:val="00392312"/>
    <w:rsid w:val="00394A58"/>
    <w:rsid w:val="00395550"/>
    <w:rsid w:val="00395FFA"/>
    <w:rsid w:val="0039686B"/>
    <w:rsid w:val="0039781C"/>
    <w:rsid w:val="003A61CE"/>
    <w:rsid w:val="003A6208"/>
    <w:rsid w:val="003A66B2"/>
    <w:rsid w:val="003A6EE7"/>
    <w:rsid w:val="003B0148"/>
    <w:rsid w:val="003B0947"/>
    <w:rsid w:val="003B1772"/>
    <w:rsid w:val="003B21B1"/>
    <w:rsid w:val="003B2BED"/>
    <w:rsid w:val="003B54E5"/>
    <w:rsid w:val="003B58BE"/>
    <w:rsid w:val="003B5DE8"/>
    <w:rsid w:val="003B6B69"/>
    <w:rsid w:val="003C0475"/>
    <w:rsid w:val="003C05F1"/>
    <w:rsid w:val="003C0A98"/>
    <w:rsid w:val="003C13CC"/>
    <w:rsid w:val="003C201A"/>
    <w:rsid w:val="003C2382"/>
    <w:rsid w:val="003C457E"/>
    <w:rsid w:val="003C46F7"/>
    <w:rsid w:val="003C4EDC"/>
    <w:rsid w:val="003C5AFC"/>
    <w:rsid w:val="003C5B31"/>
    <w:rsid w:val="003C714F"/>
    <w:rsid w:val="003D00AE"/>
    <w:rsid w:val="003D2164"/>
    <w:rsid w:val="003D2CA0"/>
    <w:rsid w:val="003D52A4"/>
    <w:rsid w:val="003D6098"/>
    <w:rsid w:val="003D7849"/>
    <w:rsid w:val="003E0C89"/>
    <w:rsid w:val="003E102B"/>
    <w:rsid w:val="003E1092"/>
    <w:rsid w:val="003E1900"/>
    <w:rsid w:val="003E5168"/>
    <w:rsid w:val="003E5B1B"/>
    <w:rsid w:val="003E5E5D"/>
    <w:rsid w:val="003E6EF6"/>
    <w:rsid w:val="003F0A6C"/>
    <w:rsid w:val="003F1CE6"/>
    <w:rsid w:val="003F2CFB"/>
    <w:rsid w:val="003F62CE"/>
    <w:rsid w:val="00400520"/>
    <w:rsid w:val="004010BE"/>
    <w:rsid w:val="004021BA"/>
    <w:rsid w:val="00403B3C"/>
    <w:rsid w:val="00404744"/>
    <w:rsid w:val="00405D17"/>
    <w:rsid w:val="00405F5F"/>
    <w:rsid w:val="00407D5D"/>
    <w:rsid w:val="004144DC"/>
    <w:rsid w:val="00415084"/>
    <w:rsid w:val="00416D4C"/>
    <w:rsid w:val="00422C4F"/>
    <w:rsid w:val="0042516F"/>
    <w:rsid w:val="00425C44"/>
    <w:rsid w:val="0042656C"/>
    <w:rsid w:val="00427FE6"/>
    <w:rsid w:val="00431099"/>
    <w:rsid w:val="0043343B"/>
    <w:rsid w:val="00434695"/>
    <w:rsid w:val="0043591F"/>
    <w:rsid w:val="004369A2"/>
    <w:rsid w:val="00436E8E"/>
    <w:rsid w:val="00441AE7"/>
    <w:rsid w:val="00444445"/>
    <w:rsid w:val="00444773"/>
    <w:rsid w:val="00445363"/>
    <w:rsid w:val="004453D2"/>
    <w:rsid w:val="00445660"/>
    <w:rsid w:val="00445702"/>
    <w:rsid w:val="004471C9"/>
    <w:rsid w:val="00447F8D"/>
    <w:rsid w:val="004501B9"/>
    <w:rsid w:val="00450B3A"/>
    <w:rsid w:val="00450EBB"/>
    <w:rsid w:val="0045129C"/>
    <w:rsid w:val="00453326"/>
    <w:rsid w:val="004533EB"/>
    <w:rsid w:val="004543EC"/>
    <w:rsid w:val="00455C1E"/>
    <w:rsid w:val="004560DB"/>
    <w:rsid w:val="004571D7"/>
    <w:rsid w:val="00457F7C"/>
    <w:rsid w:val="00460CCC"/>
    <w:rsid w:val="00462E2A"/>
    <w:rsid w:val="004635EF"/>
    <w:rsid w:val="00464AB9"/>
    <w:rsid w:val="00467A9D"/>
    <w:rsid w:val="00470005"/>
    <w:rsid w:val="004704C2"/>
    <w:rsid w:val="00471807"/>
    <w:rsid w:val="0047315D"/>
    <w:rsid w:val="004745C6"/>
    <w:rsid w:val="00477DDC"/>
    <w:rsid w:val="00480148"/>
    <w:rsid w:val="00483504"/>
    <w:rsid w:val="00485564"/>
    <w:rsid w:val="0048607B"/>
    <w:rsid w:val="00490CBB"/>
    <w:rsid w:val="00496411"/>
    <w:rsid w:val="00496A50"/>
    <w:rsid w:val="00496DA8"/>
    <w:rsid w:val="004A0513"/>
    <w:rsid w:val="004A0CF6"/>
    <w:rsid w:val="004A1A7E"/>
    <w:rsid w:val="004A2970"/>
    <w:rsid w:val="004A3809"/>
    <w:rsid w:val="004A42A2"/>
    <w:rsid w:val="004A4CA9"/>
    <w:rsid w:val="004A6176"/>
    <w:rsid w:val="004B0C72"/>
    <w:rsid w:val="004B0FF4"/>
    <w:rsid w:val="004B3367"/>
    <w:rsid w:val="004B3944"/>
    <w:rsid w:val="004B4DD7"/>
    <w:rsid w:val="004B5073"/>
    <w:rsid w:val="004B58BD"/>
    <w:rsid w:val="004C35EC"/>
    <w:rsid w:val="004C4C20"/>
    <w:rsid w:val="004C68C8"/>
    <w:rsid w:val="004C7609"/>
    <w:rsid w:val="004D0130"/>
    <w:rsid w:val="004D06AF"/>
    <w:rsid w:val="004D1500"/>
    <w:rsid w:val="004D1FA5"/>
    <w:rsid w:val="004D38A7"/>
    <w:rsid w:val="004D4657"/>
    <w:rsid w:val="004D5EE6"/>
    <w:rsid w:val="004D72BF"/>
    <w:rsid w:val="004D7EE2"/>
    <w:rsid w:val="004E2D51"/>
    <w:rsid w:val="004E73FE"/>
    <w:rsid w:val="004F0D6E"/>
    <w:rsid w:val="004F243C"/>
    <w:rsid w:val="004F6097"/>
    <w:rsid w:val="004F6D9D"/>
    <w:rsid w:val="004F7E3D"/>
    <w:rsid w:val="00500192"/>
    <w:rsid w:val="00500CF2"/>
    <w:rsid w:val="00501511"/>
    <w:rsid w:val="00502FA6"/>
    <w:rsid w:val="00507B9D"/>
    <w:rsid w:val="00510847"/>
    <w:rsid w:val="00511823"/>
    <w:rsid w:val="0051205A"/>
    <w:rsid w:val="005121EC"/>
    <w:rsid w:val="00513291"/>
    <w:rsid w:val="005133FB"/>
    <w:rsid w:val="00514150"/>
    <w:rsid w:val="00515466"/>
    <w:rsid w:val="0051566E"/>
    <w:rsid w:val="005173C0"/>
    <w:rsid w:val="00524679"/>
    <w:rsid w:val="00524DEC"/>
    <w:rsid w:val="00525A9D"/>
    <w:rsid w:val="0052670E"/>
    <w:rsid w:val="00530981"/>
    <w:rsid w:val="00531B3D"/>
    <w:rsid w:val="00533334"/>
    <w:rsid w:val="00533D14"/>
    <w:rsid w:val="00533DCD"/>
    <w:rsid w:val="00536A57"/>
    <w:rsid w:val="00537948"/>
    <w:rsid w:val="00537A03"/>
    <w:rsid w:val="00540660"/>
    <w:rsid w:val="005408C5"/>
    <w:rsid w:val="00542FF5"/>
    <w:rsid w:val="005430CD"/>
    <w:rsid w:val="00543E14"/>
    <w:rsid w:val="00543ED0"/>
    <w:rsid w:val="00544E0D"/>
    <w:rsid w:val="005459F8"/>
    <w:rsid w:val="00553094"/>
    <w:rsid w:val="005557D3"/>
    <w:rsid w:val="005625FC"/>
    <w:rsid w:val="00562966"/>
    <w:rsid w:val="00562C99"/>
    <w:rsid w:val="00563023"/>
    <w:rsid w:val="00573C20"/>
    <w:rsid w:val="00573DA9"/>
    <w:rsid w:val="00573E55"/>
    <w:rsid w:val="005747E7"/>
    <w:rsid w:val="00574955"/>
    <w:rsid w:val="00577F18"/>
    <w:rsid w:val="00580DDF"/>
    <w:rsid w:val="005816A3"/>
    <w:rsid w:val="00581B4A"/>
    <w:rsid w:val="0058242C"/>
    <w:rsid w:val="005858D6"/>
    <w:rsid w:val="0058679E"/>
    <w:rsid w:val="005873BA"/>
    <w:rsid w:val="00587489"/>
    <w:rsid w:val="0059079A"/>
    <w:rsid w:val="00594CE1"/>
    <w:rsid w:val="0059593D"/>
    <w:rsid w:val="0059644E"/>
    <w:rsid w:val="00597301"/>
    <w:rsid w:val="00597C95"/>
    <w:rsid w:val="005A073D"/>
    <w:rsid w:val="005A096A"/>
    <w:rsid w:val="005A10A5"/>
    <w:rsid w:val="005A1D89"/>
    <w:rsid w:val="005A2946"/>
    <w:rsid w:val="005A30CA"/>
    <w:rsid w:val="005A412D"/>
    <w:rsid w:val="005A4A6F"/>
    <w:rsid w:val="005A70BA"/>
    <w:rsid w:val="005B0A4F"/>
    <w:rsid w:val="005B34A3"/>
    <w:rsid w:val="005B6945"/>
    <w:rsid w:val="005C08B7"/>
    <w:rsid w:val="005C0DEA"/>
    <w:rsid w:val="005C1882"/>
    <w:rsid w:val="005C1954"/>
    <w:rsid w:val="005C1C15"/>
    <w:rsid w:val="005C2E0B"/>
    <w:rsid w:val="005C2F72"/>
    <w:rsid w:val="005C396E"/>
    <w:rsid w:val="005C7704"/>
    <w:rsid w:val="005D099E"/>
    <w:rsid w:val="005D0F85"/>
    <w:rsid w:val="005D129E"/>
    <w:rsid w:val="005D16B0"/>
    <w:rsid w:val="005D1F67"/>
    <w:rsid w:val="005D3E59"/>
    <w:rsid w:val="005D5300"/>
    <w:rsid w:val="005D577D"/>
    <w:rsid w:val="005D5B7F"/>
    <w:rsid w:val="005D7346"/>
    <w:rsid w:val="005D7432"/>
    <w:rsid w:val="005E042A"/>
    <w:rsid w:val="005E1C87"/>
    <w:rsid w:val="005E2C5F"/>
    <w:rsid w:val="005E3D1B"/>
    <w:rsid w:val="005E69B5"/>
    <w:rsid w:val="005E791A"/>
    <w:rsid w:val="005F02C7"/>
    <w:rsid w:val="005F18B7"/>
    <w:rsid w:val="005F1E66"/>
    <w:rsid w:val="005F2778"/>
    <w:rsid w:val="005F5995"/>
    <w:rsid w:val="005F659E"/>
    <w:rsid w:val="005F68C6"/>
    <w:rsid w:val="005F7F23"/>
    <w:rsid w:val="0060017F"/>
    <w:rsid w:val="00601C11"/>
    <w:rsid w:val="00603320"/>
    <w:rsid w:val="00607153"/>
    <w:rsid w:val="006112B6"/>
    <w:rsid w:val="0061167C"/>
    <w:rsid w:val="00612367"/>
    <w:rsid w:val="00612F0B"/>
    <w:rsid w:val="00617A04"/>
    <w:rsid w:val="00617B00"/>
    <w:rsid w:val="006201F6"/>
    <w:rsid w:val="006210DE"/>
    <w:rsid w:val="00621B0C"/>
    <w:rsid w:val="00622FBA"/>
    <w:rsid w:val="00623EB7"/>
    <w:rsid w:val="0062514B"/>
    <w:rsid w:val="006260E4"/>
    <w:rsid w:val="00626D2A"/>
    <w:rsid w:val="0062788B"/>
    <w:rsid w:val="00630C0A"/>
    <w:rsid w:val="006409C6"/>
    <w:rsid w:val="0064359E"/>
    <w:rsid w:val="00643781"/>
    <w:rsid w:val="00643F5F"/>
    <w:rsid w:val="006447D2"/>
    <w:rsid w:val="00645CFB"/>
    <w:rsid w:val="0064784A"/>
    <w:rsid w:val="00650956"/>
    <w:rsid w:val="0065611C"/>
    <w:rsid w:val="00657FE1"/>
    <w:rsid w:val="00660DB7"/>
    <w:rsid w:val="0066135D"/>
    <w:rsid w:val="006624AB"/>
    <w:rsid w:val="00662563"/>
    <w:rsid w:val="00666065"/>
    <w:rsid w:val="00673CFB"/>
    <w:rsid w:val="00674F63"/>
    <w:rsid w:val="0067526C"/>
    <w:rsid w:val="006760F2"/>
    <w:rsid w:val="00676DE7"/>
    <w:rsid w:val="00680A08"/>
    <w:rsid w:val="00681EAB"/>
    <w:rsid w:val="00683054"/>
    <w:rsid w:val="0068377A"/>
    <w:rsid w:val="00683890"/>
    <w:rsid w:val="00684A19"/>
    <w:rsid w:val="006869EA"/>
    <w:rsid w:val="0068732D"/>
    <w:rsid w:val="00687EDF"/>
    <w:rsid w:val="00690102"/>
    <w:rsid w:val="00690951"/>
    <w:rsid w:val="00691991"/>
    <w:rsid w:val="006944FA"/>
    <w:rsid w:val="00694FD7"/>
    <w:rsid w:val="00695308"/>
    <w:rsid w:val="006959F4"/>
    <w:rsid w:val="006962C6"/>
    <w:rsid w:val="006A11F4"/>
    <w:rsid w:val="006A3694"/>
    <w:rsid w:val="006B1271"/>
    <w:rsid w:val="006B1EE6"/>
    <w:rsid w:val="006B2E43"/>
    <w:rsid w:val="006B344D"/>
    <w:rsid w:val="006B596A"/>
    <w:rsid w:val="006C00F3"/>
    <w:rsid w:val="006C31BA"/>
    <w:rsid w:val="006C39A7"/>
    <w:rsid w:val="006C3ABC"/>
    <w:rsid w:val="006C5AEA"/>
    <w:rsid w:val="006C73BA"/>
    <w:rsid w:val="006C75C3"/>
    <w:rsid w:val="006C7DBC"/>
    <w:rsid w:val="006D1622"/>
    <w:rsid w:val="006D379B"/>
    <w:rsid w:val="006D59FE"/>
    <w:rsid w:val="006D61D2"/>
    <w:rsid w:val="006E1DA1"/>
    <w:rsid w:val="006E3179"/>
    <w:rsid w:val="006E641D"/>
    <w:rsid w:val="006E7C16"/>
    <w:rsid w:val="006F0662"/>
    <w:rsid w:val="006F1B1F"/>
    <w:rsid w:val="006F1D76"/>
    <w:rsid w:val="006F4F64"/>
    <w:rsid w:val="006F7655"/>
    <w:rsid w:val="00700182"/>
    <w:rsid w:val="007001F1"/>
    <w:rsid w:val="007002EF"/>
    <w:rsid w:val="00700602"/>
    <w:rsid w:val="00700647"/>
    <w:rsid w:val="007008E5"/>
    <w:rsid w:val="00701229"/>
    <w:rsid w:val="007045AD"/>
    <w:rsid w:val="007048FF"/>
    <w:rsid w:val="00704B0B"/>
    <w:rsid w:val="00705125"/>
    <w:rsid w:val="007052EA"/>
    <w:rsid w:val="0071207F"/>
    <w:rsid w:val="00712E61"/>
    <w:rsid w:val="0071409D"/>
    <w:rsid w:val="00714123"/>
    <w:rsid w:val="00714AD8"/>
    <w:rsid w:val="007160CF"/>
    <w:rsid w:val="007166CD"/>
    <w:rsid w:val="00716D65"/>
    <w:rsid w:val="007219C5"/>
    <w:rsid w:val="007229F2"/>
    <w:rsid w:val="00723629"/>
    <w:rsid w:val="00725D2F"/>
    <w:rsid w:val="007264A3"/>
    <w:rsid w:val="007275AB"/>
    <w:rsid w:val="00727B48"/>
    <w:rsid w:val="007307D0"/>
    <w:rsid w:val="00731572"/>
    <w:rsid w:val="00732853"/>
    <w:rsid w:val="00734449"/>
    <w:rsid w:val="00736070"/>
    <w:rsid w:val="007360A8"/>
    <w:rsid w:val="00737436"/>
    <w:rsid w:val="00740F21"/>
    <w:rsid w:val="00741CAF"/>
    <w:rsid w:val="00741D4A"/>
    <w:rsid w:val="0074413B"/>
    <w:rsid w:val="00744705"/>
    <w:rsid w:val="00745962"/>
    <w:rsid w:val="0074604E"/>
    <w:rsid w:val="00746C0F"/>
    <w:rsid w:val="007478CE"/>
    <w:rsid w:val="0075010B"/>
    <w:rsid w:val="00753510"/>
    <w:rsid w:val="007535D2"/>
    <w:rsid w:val="00755B10"/>
    <w:rsid w:val="00756D48"/>
    <w:rsid w:val="00757651"/>
    <w:rsid w:val="00762FAF"/>
    <w:rsid w:val="0076398D"/>
    <w:rsid w:val="0076580A"/>
    <w:rsid w:val="007663A7"/>
    <w:rsid w:val="00766787"/>
    <w:rsid w:val="00767088"/>
    <w:rsid w:val="00771FBA"/>
    <w:rsid w:val="00772920"/>
    <w:rsid w:val="00772FF5"/>
    <w:rsid w:val="00773856"/>
    <w:rsid w:val="0077750A"/>
    <w:rsid w:val="007826BA"/>
    <w:rsid w:val="00785C82"/>
    <w:rsid w:val="00791129"/>
    <w:rsid w:val="00793651"/>
    <w:rsid w:val="00795E35"/>
    <w:rsid w:val="00797486"/>
    <w:rsid w:val="007A4300"/>
    <w:rsid w:val="007A4F5D"/>
    <w:rsid w:val="007A50C0"/>
    <w:rsid w:val="007A6293"/>
    <w:rsid w:val="007A6B22"/>
    <w:rsid w:val="007A7E01"/>
    <w:rsid w:val="007B03CD"/>
    <w:rsid w:val="007B09BD"/>
    <w:rsid w:val="007B1AED"/>
    <w:rsid w:val="007B2C94"/>
    <w:rsid w:val="007B499B"/>
    <w:rsid w:val="007B60AE"/>
    <w:rsid w:val="007B6101"/>
    <w:rsid w:val="007B6295"/>
    <w:rsid w:val="007B68E2"/>
    <w:rsid w:val="007B7118"/>
    <w:rsid w:val="007C0D7E"/>
    <w:rsid w:val="007C2957"/>
    <w:rsid w:val="007C537C"/>
    <w:rsid w:val="007C781F"/>
    <w:rsid w:val="007D0405"/>
    <w:rsid w:val="007D1489"/>
    <w:rsid w:val="007D14A8"/>
    <w:rsid w:val="007D2359"/>
    <w:rsid w:val="007D2556"/>
    <w:rsid w:val="007D39A3"/>
    <w:rsid w:val="007D3DAA"/>
    <w:rsid w:val="007D4C75"/>
    <w:rsid w:val="007D53DA"/>
    <w:rsid w:val="007D54BF"/>
    <w:rsid w:val="007D6DFE"/>
    <w:rsid w:val="007D74D9"/>
    <w:rsid w:val="007D74F0"/>
    <w:rsid w:val="007D7C10"/>
    <w:rsid w:val="007E02D5"/>
    <w:rsid w:val="007E482D"/>
    <w:rsid w:val="007E5AF1"/>
    <w:rsid w:val="007F0FB7"/>
    <w:rsid w:val="007F0FF7"/>
    <w:rsid w:val="007F4CBB"/>
    <w:rsid w:val="007F5EB3"/>
    <w:rsid w:val="0080165A"/>
    <w:rsid w:val="0080193C"/>
    <w:rsid w:val="0080233E"/>
    <w:rsid w:val="00802F67"/>
    <w:rsid w:val="00803B4B"/>
    <w:rsid w:val="008048DC"/>
    <w:rsid w:val="0080514D"/>
    <w:rsid w:val="00810F28"/>
    <w:rsid w:val="008114D6"/>
    <w:rsid w:val="00812CCD"/>
    <w:rsid w:val="00812F11"/>
    <w:rsid w:val="00814FDF"/>
    <w:rsid w:val="00815CC8"/>
    <w:rsid w:val="0081781E"/>
    <w:rsid w:val="00821173"/>
    <w:rsid w:val="008214C1"/>
    <w:rsid w:val="008217FC"/>
    <w:rsid w:val="00824EC7"/>
    <w:rsid w:val="0082647D"/>
    <w:rsid w:val="008277F6"/>
    <w:rsid w:val="00831591"/>
    <w:rsid w:val="008316DF"/>
    <w:rsid w:val="008321F2"/>
    <w:rsid w:val="00832320"/>
    <w:rsid w:val="00832AE5"/>
    <w:rsid w:val="00832D7F"/>
    <w:rsid w:val="008344FB"/>
    <w:rsid w:val="0083692C"/>
    <w:rsid w:val="00836EB5"/>
    <w:rsid w:val="00841016"/>
    <w:rsid w:val="008422A3"/>
    <w:rsid w:val="008431BD"/>
    <w:rsid w:val="00847329"/>
    <w:rsid w:val="00847702"/>
    <w:rsid w:val="00850DC8"/>
    <w:rsid w:val="00850E82"/>
    <w:rsid w:val="00851985"/>
    <w:rsid w:val="00851AFE"/>
    <w:rsid w:val="008524A8"/>
    <w:rsid w:val="00852C4F"/>
    <w:rsid w:val="00853C71"/>
    <w:rsid w:val="00855162"/>
    <w:rsid w:val="00857026"/>
    <w:rsid w:val="00860797"/>
    <w:rsid w:val="0086349B"/>
    <w:rsid w:val="008635D1"/>
    <w:rsid w:val="0086685B"/>
    <w:rsid w:val="00867064"/>
    <w:rsid w:val="008671D9"/>
    <w:rsid w:val="0087320C"/>
    <w:rsid w:val="0087413E"/>
    <w:rsid w:val="00874AF4"/>
    <w:rsid w:val="00874E9C"/>
    <w:rsid w:val="00875984"/>
    <w:rsid w:val="00876605"/>
    <w:rsid w:val="00876BA4"/>
    <w:rsid w:val="00876C4A"/>
    <w:rsid w:val="008773DF"/>
    <w:rsid w:val="008822C9"/>
    <w:rsid w:val="008840E5"/>
    <w:rsid w:val="00886131"/>
    <w:rsid w:val="0088772B"/>
    <w:rsid w:val="00887AF3"/>
    <w:rsid w:val="0089053E"/>
    <w:rsid w:val="00895307"/>
    <w:rsid w:val="00895BFF"/>
    <w:rsid w:val="008A00B1"/>
    <w:rsid w:val="008A0A40"/>
    <w:rsid w:val="008A16C9"/>
    <w:rsid w:val="008A3D04"/>
    <w:rsid w:val="008A485C"/>
    <w:rsid w:val="008A4D36"/>
    <w:rsid w:val="008A51C2"/>
    <w:rsid w:val="008A54A0"/>
    <w:rsid w:val="008A6393"/>
    <w:rsid w:val="008B01CD"/>
    <w:rsid w:val="008B0EE4"/>
    <w:rsid w:val="008B4FF3"/>
    <w:rsid w:val="008B5809"/>
    <w:rsid w:val="008B5F11"/>
    <w:rsid w:val="008B70F5"/>
    <w:rsid w:val="008B7D20"/>
    <w:rsid w:val="008C0A5B"/>
    <w:rsid w:val="008C258E"/>
    <w:rsid w:val="008C35F0"/>
    <w:rsid w:val="008C4887"/>
    <w:rsid w:val="008C5808"/>
    <w:rsid w:val="008C6320"/>
    <w:rsid w:val="008C6A9D"/>
    <w:rsid w:val="008C7497"/>
    <w:rsid w:val="008D468B"/>
    <w:rsid w:val="008D7A3E"/>
    <w:rsid w:val="008D7C2C"/>
    <w:rsid w:val="008D7E6D"/>
    <w:rsid w:val="008E0CA1"/>
    <w:rsid w:val="008E13BD"/>
    <w:rsid w:val="008E16C6"/>
    <w:rsid w:val="008E1DBF"/>
    <w:rsid w:val="008E3C68"/>
    <w:rsid w:val="008E6ED3"/>
    <w:rsid w:val="008E701D"/>
    <w:rsid w:val="008E7D19"/>
    <w:rsid w:val="008F0206"/>
    <w:rsid w:val="008F04EA"/>
    <w:rsid w:val="008F1EE6"/>
    <w:rsid w:val="008F26F1"/>
    <w:rsid w:val="008F2BB8"/>
    <w:rsid w:val="008F7DB6"/>
    <w:rsid w:val="009009C0"/>
    <w:rsid w:val="009026FB"/>
    <w:rsid w:val="009030C4"/>
    <w:rsid w:val="00905543"/>
    <w:rsid w:val="00910B1E"/>
    <w:rsid w:val="00912137"/>
    <w:rsid w:val="0091465C"/>
    <w:rsid w:val="00917382"/>
    <w:rsid w:val="00917793"/>
    <w:rsid w:val="00917A46"/>
    <w:rsid w:val="0092304A"/>
    <w:rsid w:val="00924BCC"/>
    <w:rsid w:val="00925A94"/>
    <w:rsid w:val="0092665D"/>
    <w:rsid w:val="00926824"/>
    <w:rsid w:val="009318B0"/>
    <w:rsid w:val="00934CAA"/>
    <w:rsid w:val="00934F45"/>
    <w:rsid w:val="00935F7B"/>
    <w:rsid w:val="00937890"/>
    <w:rsid w:val="00942A6F"/>
    <w:rsid w:val="0094314E"/>
    <w:rsid w:val="00943B4E"/>
    <w:rsid w:val="00943BF2"/>
    <w:rsid w:val="00947344"/>
    <w:rsid w:val="00947A5C"/>
    <w:rsid w:val="009507FE"/>
    <w:rsid w:val="00950CFF"/>
    <w:rsid w:val="009524F1"/>
    <w:rsid w:val="0095641C"/>
    <w:rsid w:val="009603BB"/>
    <w:rsid w:val="00961D1A"/>
    <w:rsid w:val="00962142"/>
    <w:rsid w:val="00964162"/>
    <w:rsid w:val="00964557"/>
    <w:rsid w:val="00964DAC"/>
    <w:rsid w:val="009656FC"/>
    <w:rsid w:val="00965DC4"/>
    <w:rsid w:val="00967EC2"/>
    <w:rsid w:val="00970917"/>
    <w:rsid w:val="00971B96"/>
    <w:rsid w:val="00971CCB"/>
    <w:rsid w:val="00973512"/>
    <w:rsid w:val="00974ABD"/>
    <w:rsid w:val="009764DD"/>
    <w:rsid w:val="00977135"/>
    <w:rsid w:val="00977A04"/>
    <w:rsid w:val="00980C9C"/>
    <w:rsid w:val="00983078"/>
    <w:rsid w:val="00984A76"/>
    <w:rsid w:val="0098569E"/>
    <w:rsid w:val="00986205"/>
    <w:rsid w:val="009862A7"/>
    <w:rsid w:val="00987040"/>
    <w:rsid w:val="009870B6"/>
    <w:rsid w:val="00990D7A"/>
    <w:rsid w:val="00991523"/>
    <w:rsid w:val="0099187D"/>
    <w:rsid w:val="00991E01"/>
    <w:rsid w:val="0099206F"/>
    <w:rsid w:val="00995001"/>
    <w:rsid w:val="00995608"/>
    <w:rsid w:val="00995854"/>
    <w:rsid w:val="009959FC"/>
    <w:rsid w:val="009969AA"/>
    <w:rsid w:val="009A0B1A"/>
    <w:rsid w:val="009A2837"/>
    <w:rsid w:val="009A299D"/>
    <w:rsid w:val="009A5B12"/>
    <w:rsid w:val="009A5BDB"/>
    <w:rsid w:val="009A6933"/>
    <w:rsid w:val="009B1CA0"/>
    <w:rsid w:val="009B28F2"/>
    <w:rsid w:val="009B3151"/>
    <w:rsid w:val="009B593E"/>
    <w:rsid w:val="009B715B"/>
    <w:rsid w:val="009C195B"/>
    <w:rsid w:val="009C1DEB"/>
    <w:rsid w:val="009C25B3"/>
    <w:rsid w:val="009C2DF9"/>
    <w:rsid w:val="009C65E3"/>
    <w:rsid w:val="009C6894"/>
    <w:rsid w:val="009C7955"/>
    <w:rsid w:val="009C7DC0"/>
    <w:rsid w:val="009D05F7"/>
    <w:rsid w:val="009D0777"/>
    <w:rsid w:val="009D0919"/>
    <w:rsid w:val="009D0995"/>
    <w:rsid w:val="009D2D99"/>
    <w:rsid w:val="009D31A9"/>
    <w:rsid w:val="009D3323"/>
    <w:rsid w:val="009D4AE2"/>
    <w:rsid w:val="009D5463"/>
    <w:rsid w:val="009D7B77"/>
    <w:rsid w:val="009E254E"/>
    <w:rsid w:val="009E43F6"/>
    <w:rsid w:val="009E4509"/>
    <w:rsid w:val="009E60B5"/>
    <w:rsid w:val="009E61E3"/>
    <w:rsid w:val="009E7454"/>
    <w:rsid w:val="009E74D5"/>
    <w:rsid w:val="009F5241"/>
    <w:rsid w:val="009F557C"/>
    <w:rsid w:val="009F683D"/>
    <w:rsid w:val="00A02F4E"/>
    <w:rsid w:val="00A03DC1"/>
    <w:rsid w:val="00A0428D"/>
    <w:rsid w:val="00A05809"/>
    <w:rsid w:val="00A05D7E"/>
    <w:rsid w:val="00A0639E"/>
    <w:rsid w:val="00A075B9"/>
    <w:rsid w:val="00A101F2"/>
    <w:rsid w:val="00A11A09"/>
    <w:rsid w:val="00A1305B"/>
    <w:rsid w:val="00A14015"/>
    <w:rsid w:val="00A17028"/>
    <w:rsid w:val="00A209C3"/>
    <w:rsid w:val="00A20E8B"/>
    <w:rsid w:val="00A220A5"/>
    <w:rsid w:val="00A237CF"/>
    <w:rsid w:val="00A23BBD"/>
    <w:rsid w:val="00A24B78"/>
    <w:rsid w:val="00A25191"/>
    <w:rsid w:val="00A25723"/>
    <w:rsid w:val="00A25E33"/>
    <w:rsid w:val="00A27296"/>
    <w:rsid w:val="00A31AFD"/>
    <w:rsid w:val="00A31D62"/>
    <w:rsid w:val="00A31DB2"/>
    <w:rsid w:val="00A330DF"/>
    <w:rsid w:val="00A34A44"/>
    <w:rsid w:val="00A34D3E"/>
    <w:rsid w:val="00A35E57"/>
    <w:rsid w:val="00A36FF3"/>
    <w:rsid w:val="00A4030D"/>
    <w:rsid w:val="00A42EEC"/>
    <w:rsid w:val="00A4426C"/>
    <w:rsid w:val="00A50589"/>
    <w:rsid w:val="00A50A5B"/>
    <w:rsid w:val="00A50AD2"/>
    <w:rsid w:val="00A51054"/>
    <w:rsid w:val="00A5136F"/>
    <w:rsid w:val="00A52E80"/>
    <w:rsid w:val="00A53909"/>
    <w:rsid w:val="00A5410D"/>
    <w:rsid w:val="00A57290"/>
    <w:rsid w:val="00A60EF8"/>
    <w:rsid w:val="00A62612"/>
    <w:rsid w:val="00A62DC8"/>
    <w:rsid w:val="00A64EE6"/>
    <w:rsid w:val="00A7113D"/>
    <w:rsid w:val="00A71D8E"/>
    <w:rsid w:val="00A73C44"/>
    <w:rsid w:val="00A74949"/>
    <w:rsid w:val="00A767C2"/>
    <w:rsid w:val="00A77415"/>
    <w:rsid w:val="00A775DF"/>
    <w:rsid w:val="00A82187"/>
    <w:rsid w:val="00A823B2"/>
    <w:rsid w:val="00A87999"/>
    <w:rsid w:val="00A93694"/>
    <w:rsid w:val="00A93A74"/>
    <w:rsid w:val="00A958B6"/>
    <w:rsid w:val="00A96E54"/>
    <w:rsid w:val="00A97744"/>
    <w:rsid w:val="00A97813"/>
    <w:rsid w:val="00AA1320"/>
    <w:rsid w:val="00AA1E3D"/>
    <w:rsid w:val="00AA239C"/>
    <w:rsid w:val="00AA252F"/>
    <w:rsid w:val="00AA2EE2"/>
    <w:rsid w:val="00AA570E"/>
    <w:rsid w:val="00AB60E4"/>
    <w:rsid w:val="00AB69EA"/>
    <w:rsid w:val="00AB6F2E"/>
    <w:rsid w:val="00AC0A7A"/>
    <w:rsid w:val="00AC1D3C"/>
    <w:rsid w:val="00AC2DA7"/>
    <w:rsid w:val="00AC51B8"/>
    <w:rsid w:val="00AC55BA"/>
    <w:rsid w:val="00AC6C59"/>
    <w:rsid w:val="00AC7CF0"/>
    <w:rsid w:val="00AD26C3"/>
    <w:rsid w:val="00AD2E54"/>
    <w:rsid w:val="00AD3920"/>
    <w:rsid w:val="00AD43EC"/>
    <w:rsid w:val="00AD4A95"/>
    <w:rsid w:val="00AD56F1"/>
    <w:rsid w:val="00AE119B"/>
    <w:rsid w:val="00AE230B"/>
    <w:rsid w:val="00AE24DE"/>
    <w:rsid w:val="00AE32BE"/>
    <w:rsid w:val="00AE3FE2"/>
    <w:rsid w:val="00AE6CE7"/>
    <w:rsid w:val="00AE7408"/>
    <w:rsid w:val="00AF3A1D"/>
    <w:rsid w:val="00AF449D"/>
    <w:rsid w:val="00AF5D87"/>
    <w:rsid w:val="00AF5FF2"/>
    <w:rsid w:val="00B019EB"/>
    <w:rsid w:val="00B027FD"/>
    <w:rsid w:val="00B03330"/>
    <w:rsid w:val="00B040A1"/>
    <w:rsid w:val="00B04AF0"/>
    <w:rsid w:val="00B113D9"/>
    <w:rsid w:val="00B120BE"/>
    <w:rsid w:val="00B13CEB"/>
    <w:rsid w:val="00B1672E"/>
    <w:rsid w:val="00B17571"/>
    <w:rsid w:val="00B217CF"/>
    <w:rsid w:val="00B24241"/>
    <w:rsid w:val="00B254E3"/>
    <w:rsid w:val="00B25D16"/>
    <w:rsid w:val="00B27A99"/>
    <w:rsid w:val="00B27FD6"/>
    <w:rsid w:val="00B328A1"/>
    <w:rsid w:val="00B34687"/>
    <w:rsid w:val="00B35A62"/>
    <w:rsid w:val="00B404DC"/>
    <w:rsid w:val="00B4312A"/>
    <w:rsid w:val="00B44194"/>
    <w:rsid w:val="00B46A08"/>
    <w:rsid w:val="00B46F62"/>
    <w:rsid w:val="00B506FC"/>
    <w:rsid w:val="00B51E6D"/>
    <w:rsid w:val="00B52790"/>
    <w:rsid w:val="00B52A71"/>
    <w:rsid w:val="00B53133"/>
    <w:rsid w:val="00B53DA6"/>
    <w:rsid w:val="00B54245"/>
    <w:rsid w:val="00B6036B"/>
    <w:rsid w:val="00B606B1"/>
    <w:rsid w:val="00B607B4"/>
    <w:rsid w:val="00B60BA1"/>
    <w:rsid w:val="00B6196A"/>
    <w:rsid w:val="00B62418"/>
    <w:rsid w:val="00B624A2"/>
    <w:rsid w:val="00B627AB"/>
    <w:rsid w:val="00B6598A"/>
    <w:rsid w:val="00B73CDF"/>
    <w:rsid w:val="00B74006"/>
    <w:rsid w:val="00B74B31"/>
    <w:rsid w:val="00B759D2"/>
    <w:rsid w:val="00B7634C"/>
    <w:rsid w:val="00B7713F"/>
    <w:rsid w:val="00B77DA3"/>
    <w:rsid w:val="00B77F4A"/>
    <w:rsid w:val="00B8018B"/>
    <w:rsid w:val="00B83684"/>
    <w:rsid w:val="00B84049"/>
    <w:rsid w:val="00B863B7"/>
    <w:rsid w:val="00B863F8"/>
    <w:rsid w:val="00B86FFF"/>
    <w:rsid w:val="00B91EF7"/>
    <w:rsid w:val="00B928FE"/>
    <w:rsid w:val="00B92CF2"/>
    <w:rsid w:val="00B93697"/>
    <w:rsid w:val="00B945A0"/>
    <w:rsid w:val="00B96C9B"/>
    <w:rsid w:val="00B96EBB"/>
    <w:rsid w:val="00B97BAF"/>
    <w:rsid w:val="00BA0CBE"/>
    <w:rsid w:val="00BA17AE"/>
    <w:rsid w:val="00BA1E8D"/>
    <w:rsid w:val="00BA369E"/>
    <w:rsid w:val="00BA4439"/>
    <w:rsid w:val="00BA50D5"/>
    <w:rsid w:val="00BA5103"/>
    <w:rsid w:val="00BB02E7"/>
    <w:rsid w:val="00BB26C6"/>
    <w:rsid w:val="00BB3971"/>
    <w:rsid w:val="00BB4364"/>
    <w:rsid w:val="00BB648B"/>
    <w:rsid w:val="00BB64B5"/>
    <w:rsid w:val="00BB70DE"/>
    <w:rsid w:val="00BB748B"/>
    <w:rsid w:val="00BC19FF"/>
    <w:rsid w:val="00BC3445"/>
    <w:rsid w:val="00BC5033"/>
    <w:rsid w:val="00BC5265"/>
    <w:rsid w:val="00BC6A34"/>
    <w:rsid w:val="00BC724C"/>
    <w:rsid w:val="00BD240D"/>
    <w:rsid w:val="00BD26BA"/>
    <w:rsid w:val="00BD2FD2"/>
    <w:rsid w:val="00BD3030"/>
    <w:rsid w:val="00BD30F5"/>
    <w:rsid w:val="00BD4A23"/>
    <w:rsid w:val="00BE0E81"/>
    <w:rsid w:val="00BE10D5"/>
    <w:rsid w:val="00BE1C04"/>
    <w:rsid w:val="00BE5461"/>
    <w:rsid w:val="00BE599D"/>
    <w:rsid w:val="00BE6C0F"/>
    <w:rsid w:val="00BE6E87"/>
    <w:rsid w:val="00BE7E67"/>
    <w:rsid w:val="00BF1638"/>
    <w:rsid w:val="00BF384E"/>
    <w:rsid w:val="00BF4695"/>
    <w:rsid w:val="00BF535F"/>
    <w:rsid w:val="00BF561B"/>
    <w:rsid w:val="00BF63E8"/>
    <w:rsid w:val="00C0369F"/>
    <w:rsid w:val="00C0568B"/>
    <w:rsid w:val="00C06894"/>
    <w:rsid w:val="00C074ED"/>
    <w:rsid w:val="00C10935"/>
    <w:rsid w:val="00C10CA2"/>
    <w:rsid w:val="00C12485"/>
    <w:rsid w:val="00C14AB3"/>
    <w:rsid w:val="00C1630B"/>
    <w:rsid w:val="00C1711D"/>
    <w:rsid w:val="00C1762E"/>
    <w:rsid w:val="00C22325"/>
    <w:rsid w:val="00C23A73"/>
    <w:rsid w:val="00C263A1"/>
    <w:rsid w:val="00C2685E"/>
    <w:rsid w:val="00C27E99"/>
    <w:rsid w:val="00C32751"/>
    <w:rsid w:val="00C34E94"/>
    <w:rsid w:val="00C35C81"/>
    <w:rsid w:val="00C37F46"/>
    <w:rsid w:val="00C4019F"/>
    <w:rsid w:val="00C418BB"/>
    <w:rsid w:val="00C41CE0"/>
    <w:rsid w:val="00C41E29"/>
    <w:rsid w:val="00C434AE"/>
    <w:rsid w:val="00C434C9"/>
    <w:rsid w:val="00C4670B"/>
    <w:rsid w:val="00C47603"/>
    <w:rsid w:val="00C54421"/>
    <w:rsid w:val="00C54874"/>
    <w:rsid w:val="00C55A31"/>
    <w:rsid w:val="00C617DF"/>
    <w:rsid w:val="00C61E1C"/>
    <w:rsid w:val="00C65161"/>
    <w:rsid w:val="00C65F45"/>
    <w:rsid w:val="00C66D04"/>
    <w:rsid w:val="00C70C97"/>
    <w:rsid w:val="00C72280"/>
    <w:rsid w:val="00C778D8"/>
    <w:rsid w:val="00C77C48"/>
    <w:rsid w:val="00C8016D"/>
    <w:rsid w:val="00C82078"/>
    <w:rsid w:val="00C824B2"/>
    <w:rsid w:val="00C82C2D"/>
    <w:rsid w:val="00C82C53"/>
    <w:rsid w:val="00C830A3"/>
    <w:rsid w:val="00C837C1"/>
    <w:rsid w:val="00C837EF"/>
    <w:rsid w:val="00C83BAE"/>
    <w:rsid w:val="00C84564"/>
    <w:rsid w:val="00C8764E"/>
    <w:rsid w:val="00C87B40"/>
    <w:rsid w:val="00C90E68"/>
    <w:rsid w:val="00C934F5"/>
    <w:rsid w:val="00C94F66"/>
    <w:rsid w:val="00C95060"/>
    <w:rsid w:val="00CA1E08"/>
    <w:rsid w:val="00CA29F3"/>
    <w:rsid w:val="00CA440B"/>
    <w:rsid w:val="00CA5D5D"/>
    <w:rsid w:val="00CA6DAA"/>
    <w:rsid w:val="00CA6FDD"/>
    <w:rsid w:val="00CA7A79"/>
    <w:rsid w:val="00CB17E6"/>
    <w:rsid w:val="00CB236F"/>
    <w:rsid w:val="00CB37AE"/>
    <w:rsid w:val="00CB6A6F"/>
    <w:rsid w:val="00CB781F"/>
    <w:rsid w:val="00CC14CB"/>
    <w:rsid w:val="00CC4A5D"/>
    <w:rsid w:val="00CD2546"/>
    <w:rsid w:val="00CD2993"/>
    <w:rsid w:val="00CD4B4D"/>
    <w:rsid w:val="00CD7A54"/>
    <w:rsid w:val="00CE0707"/>
    <w:rsid w:val="00CE1116"/>
    <w:rsid w:val="00CE298A"/>
    <w:rsid w:val="00CE3841"/>
    <w:rsid w:val="00CE4930"/>
    <w:rsid w:val="00CE4CDC"/>
    <w:rsid w:val="00CE6D65"/>
    <w:rsid w:val="00CF1218"/>
    <w:rsid w:val="00CF1302"/>
    <w:rsid w:val="00CF27DE"/>
    <w:rsid w:val="00CF328D"/>
    <w:rsid w:val="00CF369B"/>
    <w:rsid w:val="00CF46DB"/>
    <w:rsid w:val="00CF6760"/>
    <w:rsid w:val="00CF7E2D"/>
    <w:rsid w:val="00D00A66"/>
    <w:rsid w:val="00D01076"/>
    <w:rsid w:val="00D03945"/>
    <w:rsid w:val="00D0491E"/>
    <w:rsid w:val="00D06BB4"/>
    <w:rsid w:val="00D072F3"/>
    <w:rsid w:val="00D10D10"/>
    <w:rsid w:val="00D117E4"/>
    <w:rsid w:val="00D1300A"/>
    <w:rsid w:val="00D14646"/>
    <w:rsid w:val="00D14B61"/>
    <w:rsid w:val="00D156C6"/>
    <w:rsid w:val="00D17128"/>
    <w:rsid w:val="00D22767"/>
    <w:rsid w:val="00D238A8"/>
    <w:rsid w:val="00D263F6"/>
    <w:rsid w:val="00D26CAB"/>
    <w:rsid w:val="00D30207"/>
    <w:rsid w:val="00D3041E"/>
    <w:rsid w:val="00D31566"/>
    <w:rsid w:val="00D3193D"/>
    <w:rsid w:val="00D343AF"/>
    <w:rsid w:val="00D34BE4"/>
    <w:rsid w:val="00D34CE5"/>
    <w:rsid w:val="00D379DB"/>
    <w:rsid w:val="00D37EEE"/>
    <w:rsid w:val="00D41F21"/>
    <w:rsid w:val="00D43BBD"/>
    <w:rsid w:val="00D43C16"/>
    <w:rsid w:val="00D45028"/>
    <w:rsid w:val="00D4620D"/>
    <w:rsid w:val="00D473B3"/>
    <w:rsid w:val="00D47BC6"/>
    <w:rsid w:val="00D47D00"/>
    <w:rsid w:val="00D505D5"/>
    <w:rsid w:val="00D5335D"/>
    <w:rsid w:val="00D539EA"/>
    <w:rsid w:val="00D551C5"/>
    <w:rsid w:val="00D55DBA"/>
    <w:rsid w:val="00D5768B"/>
    <w:rsid w:val="00D614D6"/>
    <w:rsid w:val="00D631D0"/>
    <w:rsid w:val="00D64CB9"/>
    <w:rsid w:val="00D64D3E"/>
    <w:rsid w:val="00D66CFF"/>
    <w:rsid w:val="00D70D8D"/>
    <w:rsid w:val="00D7158F"/>
    <w:rsid w:val="00D720DA"/>
    <w:rsid w:val="00D73ABF"/>
    <w:rsid w:val="00D7622B"/>
    <w:rsid w:val="00D7638D"/>
    <w:rsid w:val="00D76685"/>
    <w:rsid w:val="00D76E32"/>
    <w:rsid w:val="00D81D1C"/>
    <w:rsid w:val="00D838B2"/>
    <w:rsid w:val="00D83F78"/>
    <w:rsid w:val="00D84B0F"/>
    <w:rsid w:val="00D876C1"/>
    <w:rsid w:val="00D9018D"/>
    <w:rsid w:val="00D91BA4"/>
    <w:rsid w:val="00D92CCC"/>
    <w:rsid w:val="00D93474"/>
    <w:rsid w:val="00D9468D"/>
    <w:rsid w:val="00D950C4"/>
    <w:rsid w:val="00DA0516"/>
    <w:rsid w:val="00DA0A78"/>
    <w:rsid w:val="00DA1096"/>
    <w:rsid w:val="00DA1E6E"/>
    <w:rsid w:val="00DA3F39"/>
    <w:rsid w:val="00DA4197"/>
    <w:rsid w:val="00DA65B1"/>
    <w:rsid w:val="00DB005D"/>
    <w:rsid w:val="00DB0579"/>
    <w:rsid w:val="00DB188D"/>
    <w:rsid w:val="00DB454A"/>
    <w:rsid w:val="00DB5551"/>
    <w:rsid w:val="00DB5A2F"/>
    <w:rsid w:val="00DB5E92"/>
    <w:rsid w:val="00DB66DD"/>
    <w:rsid w:val="00DB76B0"/>
    <w:rsid w:val="00DB793E"/>
    <w:rsid w:val="00DB7BB0"/>
    <w:rsid w:val="00DC0EB1"/>
    <w:rsid w:val="00DC1640"/>
    <w:rsid w:val="00DC16D1"/>
    <w:rsid w:val="00DC2C0D"/>
    <w:rsid w:val="00DC4073"/>
    <w:rsid w:val="00DC5887"/>
    <w:rsid w:val="00DC7741"/>
    <w:rsid w:val="00DD154C"/>
    <w:rsid w:val="00DD26B4"/>
    <w:rsid w:val="00DD2AFC"/>
    <w:rsid w:val="00DD573C"/>
    <w:rsid w:val="00DD66BD"/>
    <w:rsid w:val="00DD72DD"/>
    <w:rsid w:val="00DE108E"/>
    <w:rsid w:val="00DE1D75"/>
    <w:rsid w:val="00DE43A9"/>
    <w:rsid w:val="00DE6106"/>
    <w:rsid w:val="00DE67CC"/>
    <w:rsid w:val="00DE78E5"/>
    <w:rsid w:val="00DF0607"/>
    <w:rsid w:val="00DF0C4E"/>
    <w:rsid w:val="00DF2208"/>
    <w:rsid w:val="00DF2D0D"/>
    <w:rsid w:val="00DF38D8"/>
    <w:rsid w:val="00DF7FB0"/>
    <w:rsid w:val="00E017BA"/>
    <w:rsid w:val="00E03CF9"/>
    <w:rsid w:val="00E03D3C"/>
    <w:rsid w:val="00E059DC"/>
    <w:rsid w:val="00E13BDC"/>
    <w:rsid w:val="00E13C57"/>
    <w:rsid w:val="00E1455C"/>
    <w:rsid w:val="00E15B29"/>
    <w:rsid w:val="00E16BE6"/>
    <w:rsid w:val="00E20C61"/>
    <w:rsid w:val="00E21018"/>
    <w:rsid w:val="00E219FB"/>
    <w:rsid w:val="00E2337B"/>
    <w:rsid w:val="00E31403"/>
    <w:rsid w:val="00E335F4"/>
    <w:rsid w:val="00E376F3"/>
    <w:rsid w:val="00E37D63"/>
    <w:rsid w:val="00E41467"/>
    <w:rsid w:val="00E427C5"/>
    <w:rsid w:val="00E4362A"/>
    <w:rsid w:val="00E43890"/>
    <w:rsid w:val="00E45814"/>
    <w:rsid w:val="00E46A5E"/>
    <w:rsid w:val="00E472F3"/>
    <w:rsid w:val="00E50133"/>
    <w:rsid w:val="00E52680"/>
    <w:rsid w:val="00E531D8"/>
    <w:rsid w:val="00E53E09"/>
    <w:rsid w:val="00E547C5"/>
    <w:rsid w:val="00E54F1D"/>
    <w:rsid w:val="00E55165"/>
    <w:rsid w:val="00E5591F"/>
    <w:rsid w:val="00E55B5A"/>
    <w:rsid w:val="00E55CB2"/>
    <w:rsid w:val="00E600F7"/>
    <w:rsid w:val="00E60411"/>
    <w:rsid w:val="00E61A4E"/>
    <w:rsid w:val="00E61C38"/>
    <w:rsid w:val="00E626CE"/>
    <w:rsid w:val="00E62C75"/>
    <w:rsid w:val="00E63BD4"/>
    <w:rsid w:val="00E654A5"/>
    <w:rsid w:val="00E66090"/>
    <w:rsid w:val="00E66EC2"/>
    <w:rsid w:val="00E71847"/>
    <w:rsid w:val="00E71D26"/>
    <w:rsid w:val="00E73751"/>
    <w:rsid w:val="00E76296"/>
    <w:rsid w:val="00E76A1E"/>
    <w:rsid w:val="00E802D2"/>
    <w:rsid w:val="00E80314"/>
    <w:rsid w:val="00E83128"/>
    <w:rsid w:val="00E84C38"/>
    <w:rsid w:val="00E854C4"/>
    <w:rsid w:val="00E856BD"/>
    <w:rsid w:val="00E87483"/>
    <w:rsid w:val="00E938C8"/>
    <w:rsid w:val="00E9444E"/>
    <w:rsid w:val="00E95C25"/>
    <w:rsid w:val="00E9654A"/>
    <w:rsid w:val="00E97259"/>
    <w:rsid w:val="00E97A76"/>
    <w:rsid w:val="00EA042A"/>
    <w:rsid w:val="00EA2553"/>
    <w:rsid w:val="00EA5A86"/>
    <w:rsid w:val="00EA6748"/>
    <w:rsid w:val="00EA6A45"/>
    <w:rsid w:val="00EA6C82"/>
    <w:rsid w:val="00EA74C8"/>
    <w:rsid w:val="00EB0F03"/>
    <w:rsid w:val="00EB1D8D"/>
    <w:rsid w:val="00EB43A7"/>
    <w:rsid w:val="00EB453C"/>
    <w:rsid w:val="00EB6E3A"/>
    <w:rsid w:val="00EC0ED7"/>
    <w:rsid w:val="00EC274D"/>
    <w:rsid w:val="00EC2E23"/>
    <w:rsid w:val="00EC348D"/>
    <w:rsid w:val="00EC36C7"/>
    <w:rsid w:val="00EC3F73"/>
    <w:rsid w:val="00EC3FCD"/>
    <w:rsid w:val="00EC4BCF"/>
    <w:rsid w:val="00EC5F4B"/>
    <w:rsid w:val="00EC6AF6"/>
    <w:rsid w:val="00EC72B0"/>
    <w:rsid w:val="00ED3CB6"/>
    <w:rsid w:val="00ED3DBD"/>
    <w:rsid w:val="00ED540D"/>
    <w:rsid w:val="00ED5B41"/>
    <w:rsid w:val="00EE0D2B"/>
    <w:rsid w:val="00EE288E"/>
    <w:rsid w:val="00EE29CB"/>
    <w:rsid w:val="00EE758E"/>
    <w:rsid w:val="00EE7E2E"/>
    <w:rsid w:val="00EF018D"/>
    <w:rsid w:val="00EF0859"/>
    <w:rsid w:val="00EF0EA0"/>
    <w:rsid w:val="00EF17D5"/>
    <w:rsid w:val="00EF266E"/>
    <w:rsid w:val="00F02AEA"/>
    <w:rsid w:val="00F035A1"/>
    <w:rsid w:val="00F047B3"/>
    <w:rsid w:val="00F04850"/>
    <w:rsid w:val="00F04ED3"/>
    <w:rsid w:val="00F06535"/>
    <w:rsid w:val="00F1040E"/>
    <w:rsid w:val="00F119EC"/>
    <w:rsid w:val="00F11CDC"/>
    <w:rsid w:val="00F130D7"/>
    <w:rsid w:val="00F15568"/>
    <w:rsid w:val="00F15BC2"/>
    <w:rsid w:val="00F1628F"/>
    <w:rsid w:val="00F16E25"/>
    <w:rsid w:val="00F17570"/>
    <w:rsid w:val="00F1769D"/>
    <w:rsid w:val="00F179C1"/>
    <w:rsid w:val="00F2039D"/>
    <w:rsid w:val="00F20F91"/>
    <w:rsid w:val="00F2183F"/>
    <w:rsid w:val="00F24293"/>
    <w:rsid w:val="00F27A23"/>
    <w:rsid w:val="00F32C22"/>
    <w:rsid w:val="00F3458E"/>
    <w:rsid w:val="00F353FE"/>
    <w:rsid w:val="00F357AB"/>
    <w:rsid w:val="00F37617"/>
    <w:rsid w:val="00F3786A"/>
    <w:rsid w:val="00F41095"/>
    <w:rsid w:val="00F410AA"/>
    <w:rsid w:val="00F41ADF"/>
    <w:rsid w:val="00F41E18"/>
    <w:rsid w:val="00F4406C"/>
    <w:rsid w:val="00F44761"/>
    <w:rsid w:val="00F4563C"/>
    <w:rsid w:val="00F46CE1"/>
    <w:rsid w:val="00F51902"/>
    <w:rsid w:val="00F51A21"/>
    <w:rsid w:val="00F561A8"/>
    <w:rsid w:val="00F570EE"/>
    <w:rsid w:val="00F623E8"/>
    <w:rsid w:val="00F648A0"/>
    <w:rsid w:val="00F65724"/>
    <w:rsid w:val="00F65FE8"/>
    <w:rsid w:val="00F66B76"/>
    <w:rsid w:val="00F67832"/>
    <w:rsid w:val="00F679E0"/>
    <w:rsid w:val="00F70BF8"/>
    <w:rsid w:val="00F714A4"/>
    <w:rsid w:val="00F73DD3"/>
    <w:rsid w:val="00F74F3E"/>
    <w:rsid w:val="00F76174"/>
    <w:rsid w:val="00F767CC"/>
    <w:rsid w:val="00F800B3"/>
    <w:rsid w:val="00F802B5"/>
    <w:rsid w:val="00F8095A"/>
    <w:rsid w:val="00F81E78"/>
    <w:rsid w:val="00F820DD"/>
    <w:rsid w:val="00F8317D"/>
    <w:rsid w:val="00F85614"/>
    <w:rsid w:val="00F85C50"/>
    <w:rsid w:val="00F87E99"/>
    <w:rsid w:val="00F9113A"/>
    <w:rsid w:val="00F92E6F"/>
    <w:rsid w:val="00F941D5"/>
    <w:rsid w:val="00F95E93"/>
    <w:rsid w:val="00F96990"/>
    <w:rsid w:val="00FA13E4"/>
    <w:rsid w:val="00FA2885"/>
    <w:rsid w:val="00FA415F"/>
    <w:rsid w:val="00FA4818"/>
    <w:rsid w:val="00FA6EF0"/>
    <w:rsid w:val="00FB0042"/>
    <w:rsid w:val="00FB4C92"/>
    <w:rsid w:val="00FB617A"/>
    <w:rsid w:val="00FB7E27"/>
    <w:rsid w:val="00FC35C9"/>
    <w:rsid w:val="00FC3A8C"/>
    <w:rsid w:val="00FC43D6"/>
    <w:rsid w:val="00FC4A2C"/>
    <w:rsid w:val="00FC4D21"/>
    <w:rsid w:val="00FC619A"/>
    <w:rsid w:val="00FC7A1F"/>
    <w:rsid w:val="00FD04E7"/>
    <w:rsid w:val="00FD20B7"/>
    <w:rsid w:val="00FD2945"/>
    <w:rsid w:val="00FD368B"/>
    <w:rsid w:val="00FD38B5"/>
    <w:rsid w:val="00FD4482"/>
    <w:rsid w:val="00FD61AC"/>
    <w:rsid w:val="00FD6691"/>
    <w:rsid w:val="00FE16B2"/>
    <w:rsid w:val="00FE24C2"/>
    <w:rsid w:val="00FE2B14"/>
    <w:rsid w:val="00FE6CB0"/>
    <w:rsid w:val="00FF25EC"/>
    <w:rsid w:val="00FF3EA0"/>
    <w:rsid w:val="00FF46D5"/>
    <w:rsid w:val="00FF4EFF"/>
    <w:rsid w:val="00FF5ED8"/>
    <w:rsid w:val="01042CD0"/>
    <w:rsid w:val="012D0479"/>
    <w:rsid w:val="0167398B"/>
    <w:rsid w:val="016D6872"/>
    <w:rsid w:val="01F739BE"/>
    <w:rsid w:val="0203188F"/>
    <w:rsid w:val="02094A42"/>
    <w:rsid w:val="020C7E2B"/>
    <w:rsid w:val="021E11AD"/>
    <w:rsid w:val="02FC4FF1"/>
    <w:rsid w:val="0321321B"/>
    <w:rsid w:val="03343D40"/>
    <w:rsid w:val="03547F3F"/>
    <w:rsid w:val="03F90AE6"/>
    <w:rsid w:val="04091417"/>
    <w:rsid w:val="04B862AB"/>
    <w:rsid w:val="053A0876"/>
    <w:rsid w:val="05545FD4"/>
    <w:rsid w:val="05EA2DDC"/>
    <w:rsid w:val="06256349"/>
    <w:rsid w:val="064D2D9A"/>
    <w:rsid w:val="068B1EC9"/>
    <w:rsid w:val="06C54CB0"/>
    <w:rsid w:val="070A7256"/>
    <w:rsid w:val="07126147"/>
    <w:rsid w:val="07DE24CD"/>
    <w:rsid w:val="07E06BF7"/>
    <w:rsid w:val="08510EF1"/>
    <w:rsid w:val="088A64B1"/>
    <w:rsid w:val="08932F9E"/>
    <w:rsid w:val="08C01BD2"/>
    <w:rsid w:val="08D93674"/>
    <w:rsid w:val="08DB4476"/>
    <w:rsid w:val="09B65818"/>
    <w:rsid w:val="09C000DC"/>
    <w:rsid w:val="0AD4528E"/>
    <w:rsid w:val="0B291CB1"/>
    <w:rsid w:val="0C1C7A68"/>
    <w:rsid w:val="0C360B29"/>
    <w:rsid w:val="0D093B48"/>
    <w:rsid w:val="0D0A78C0"/>
    <w:rsid w:val="0DAD55C4"/>
    <w:rsid w:val="0DF04D08"/>
    <w:rsid w:val="0EAA602D"/>
    <w:rsid w:val="10055469"/>
    <w:rsid w:val="10507CE0"/>
    <w:rsid w:val="11277238"/>
    <w:rsid w:val="11290C5D"/>
    <w:rsid w:val="115F0CF9"/>
    <w:rsid w:val="12394ECF"/>
    <w:rsid w:val="12653838"/>
    <w:rsid w:val="12D91E6B"/>
    <w:rsid w:val="12F708E7"/>
    <w:rsid w:val="133236CD"/>
    <w:rsid w:val="13345697"/>
    <w:rsid w:val="13A10F7E"/>
    <w:rsid w:val="145C2A7B"/>
    <w:rsid w:val="14A30D26"/>
    <w:rsid w:val="14E530ED"/>
    <w:rsid w:val="14F11A91"/>
    <w:rsid w:val="16011B56"/>
    <w:rsid w:val="160752E5"/>
    <w:rsid w:val="17173F3F"/>
    <w:rsid w:val="17B374D2"/>
    <w:rsid w:val="17C25FFF"/>
    <w:rsid w:val="17D75ED4"/>
    <w:rsid w:val="18A84B5D"/>
    <w:rsid w:val="18D45952"/>
    <w:rsid w:val="19A54BF8"/>
    <w:rsid w:val="19B968F6"/>
    <w:rsid w:val="1A185CB9"/>
    <w:rsid w:val="1A2F6659"/>
    <w:rsid w:val="1A6525DA"/>
    <w:rsid w:val="1A700CC5"/>
    <w:rsid w:val="1AD5079F"/>
    <w:rsid w:val="1B9132E9"/>
    <w:rsid w:val="1BA535D6"/>
    <w:rsid w:val="1BC55591"/>
    <w:rsid w:val="1C4701E9"/>
    <w:rsid w:val="1E4F5A7B"/>
    <w:rsid w:val="1F7D3F22"/>
    <w:rsid w:val="1F833C2E"/>
    <w:rsid w:val="207446FA"/>
    <w:rsid w:val="20CD18F5"/>
    <w:rsid w:val="20E029BA"/>
    <w:rsid w:val="211508B6"/>
    <w:rsid w:val="2169799D"/>
    <w:rsid w:val="21B207FA"/>
    <w:rsid w:val="21C1030D"/>
    <w:rsid w:val="222B5EB7"/>
    <w:rsid w:val="226D3840"/>
    <w:rsid w:val="22BD59BC"/>
    <w:rsid w:val="22F33984"/>
    <w:rsid w:val="249D12EE"/>
    <w:rsid w:val="24D82326"/>
    <w:rsid w:val="24DB726D"/>
    <w:rsid w:val="254833FB"/>
    <w:rsid w:val="25BC57A4"/>
    <w:rsid w:val="26A12BEB"/>
    <w:rsid w:val="26C32B62"/>
    <w:rsid w:val="27005B64"/>
    <w:rsid w:val="27363334"/>
    <w:rsid w:val="27606603"/>
    <w:rsid w:val="27784175"/>
    <w:rsid w:val="283C7070"/>
    <w:rsid w:val="28535CF1"/>
    <w:rsid w:val="292B0545"/>
    <w:rsid w:val="29B9024C"/>
    <w:rsid w:val="2A50295E"/>
    <w:rsid w:val="2AAB228B"/>
    <w:rsid w:val="2AD01CF1"/>
    <w:rsid w:val="2B830B12"/>
    <w:rsid w:val="2BBCF44A"/>
    <w:rsid w:val="2C387B4E"/>
    <w:rsid w:val="2C4D184B"/>
    <w:rsid w:val="2CE35D0C"/>
    <w:rsid w:val="2D530566"/>
    <w:rsid w:val="2D79041E"/>
    <w:rsid w:val="2D877F7F"/>
    <w:rsid w:val="2DB31B82"/>
    <w:rsid w:val="2DF7DA13"/>
    <w:rsid w:val="2E224612"/>
    <w:rsid w:val="2EA74B17"/>
    <w:rsid w:val="2EC456C9"/>
    <w:rsid w:val="2EF04710"/>
    <w:rsid w:val="2F4F7689"/>
    <w:rsid w:val="2F93298A"/>
    <w:rsid w:val="2FBB2F70"/>
    <w:rsid w:val="30511E58"/>
    <w:rsid w:val="305B3E0B"/>
    <w:rsid w:val="3072083C"/>
    <w:rsid w:val="31F77FCB"/>
    <w:rsid w:val="32B819E9"/>
    <w:rsid w:val="32DD6B67"/>
    <w:rsid w:val="32F32A21"/>
    <w:rsid w:val="3304179B"/>
    <w:rsid w:val="33136C49"/>
    <w:rsid w:val="33EFC00F"/>
    <w:rsid w:val="342B0E20"/>
    <w:rsid w:val="34A57D4B"/>
    <w:rsid w:val="34F8431E"/>
    <w:rsid w:val="35645510"/>
    <w:rsid w:val="35696FCA"/>
    <w:rsid w:val="35FF0D92"/>
    <w:rsid w:val="36A209E6"/>
    <w:rsid w:val="37DEB011"/>
    <w:rsid w:val="37F52D97"/>
    <w:rsid w:val="38037FF5"/>
    <w:rsid w:val="38CF35E8"/>
    <w:rsid w:val="38FD63A7"/>
    <w:rsid w:val="39292CF8"/>
    <w:rsid w:val="3A091CBE"/>
    <w:rsid w:val="3AB962FE"/>
    <w:rsid w:val="3ADF71D3"/>
    <w:rsid w:val="3B7641EF"/>
    <w:rsid w:val="3B7D37CF"/>
    <w:rsid w:val="3BA90120"/>
    <w:rsid w:val="3BBD3DB5"/>
    <w:rsid w:val="3C3F2833"/>
    <w:rsid w:val="3CE21B3C"/>
    <w:rsid w:val="3D4520CB"/>
    <w:rsid w:val="3D6712BA"/>
    <w:rsid w:val="3EF06066"/>
    <w:rsid w:val="3F3E56A4"/>
    <w:rsid w:val="3F4940F4"/>
    <w:rsid w:val="3F626F64"/>
    <w:rsid w:val="3FE91433"/>
    <w:rsid w:val="3FE943C0"/>
    <w:rsid w:val="3FFCC8D5"/>
    <w:rsid w:val="40A86BF9"/>
    <w:rsid w:val="40C55780"/>
    <w:rsid w:val="40E561CF"/>
    <w:rsid w:val="40FB67B2"/>
    <w:rsid w:val="41004ECB"/>
    <w:rsid w:val="410A1661"/>
    <w:rsid w:val="41134DB1"/>
    <w:rsid w:val="43670FED"/>
    <w:rsid w:val="436B1603"/>
    <w:rsid w:val="44615A3C"/>
    <w:rsid w:val="44632D9D"/>
    <w:rsid w:val="448160DE"/>
    <w:rsid w:val="45216E60"/>
    <w:rsid w:val="458F0387"/>
    <w:rsid w:val="45B147A1"/>
    <w:rsid w:val="461D3BE5"/>
    <w:rsid w:val="464E1FF0"/>
    <w:rsid w:val="46971BE9"/>
    <w:rsid w:val="46BB51AC"/>
    <w:rsid w:val="475C24EB"/>
    <w:rsid w:val="47E50138"/>
    <w:rsid w:val="47E80223"/>
    <w:rsid w:val="483B0352"/>
    <w:rsid w:val="48457423"/>
    <w:rsid w:val="48496F11"/>
    <w:rsid w:val="48BF7B1D"/>
    <w:rsid w:val="49417BEA"/>
    <w:rsid w:val="49804BB7"/>
    <w:rsid w:val="49A67BE2"/>
    <w:rsid w:val="49FC6D8D"/>
    <w:rsid w:val="4A2A2D74"/>
    <w:rsid w:val="4A657908"/>
    <w:rsid w:val="4A7E6C1C"/>
    <w:rsid w:val="4A826E5D"/>
    <w:rsid w:val="4D3D2DBF"/>
    <w:rsid w:val="4D453A21"/>
    <w:rsid w:val="4DBE3EFF"/>
    <w:rsid w:val="4E0D453F"/>
    <w:rsid w:val="4E261AA5"/>
    <w:rsid w:val="4F2F3DD3"/>
    <w:rsid w:val="4F8B6063"/>
    <w:rsid w:val="4FB21842"/>
    <w:rsid w:val="5032028D"/>
    <w:rsid w:val="508F1B83"/>
    <w:rsid w:val="50C03AEB"/>
    <w:rsid w:val="50D77086"/>
    <w:rsid w:val="5167665C"/>
    <w:rsid w:val="517B2107"/>
    <w:rsid w:val="51B674A1"/>
    <w:rsid w:val="51BA49DE"/>
    <w:rsid w:val="51E916D0"/>
    <w:rsid w:val="522400A9"/>
    <w:rsid w:val="52350508"/>
    <w:rsid w:val="52AC3F0D"/>
    <w:rsid w:val="52FB52AE"/>
    <w:rsid w:val="53C75190"/>
    <w:rsid w:val="53D7F9E9"/>
    <w:rsid w:val="53FD0BB2"/>
    <w:rsid w:val="54901A26"/>
    <w:rsid w:val="5492579E"/>
    <w:rsid w:val="54C4632B"/>
    <w:rsid w:val="54CA318A"/>
    <w:rsid w:val="54D2203E"/>
    <w:rsid w:val="54D51B2F"/>
    <w:rsid w:val="55202DAA"/>
    <w:rsid w:val="557430F6"/>
    <w:rsid w:val="55CC1183"/>
    <w:rsid w:val="55DB13C7"/>
    <w:rsid w:val="55DFA133"/>
    <w:rsid w:val="562859CA"/>
    <w:rsid w:val="573214BA"/>
    <w:rsid w:val="574A1A21"/>
    <w:rsid w:val="5792099C"/>
    <w:rsid w:val="57FDC0E6"/>
    <w:rsid w:val="58F711EE"/>
    <w:rsid w:val="59282B75"/>
    <w:rsid w:val="593B28A8"/>
    <w:rsid w:val="594D6137"/>
    <w:rsid w:val="5A2414D5"/>
    <w:rsid w:val="5A447A54"/>
    <w:rsid w:val="5A7476F4"/>
    <w:rsid w:val="5AA955EF"/>
    <w:rsid w:val="5AAD1584"/>
    <w:rsid w:val="5B1C04B7"/>
    <w:rsid w:val="5B307ABF"/>
    <w:rsid w:val="5B3635CF"/>
    <w:rsid w:val="5BC56459"/>
    <w:rsid w:val="5C05719D"/>
    <w:rsid w:val="5C433822"/>
    <w:rsid w:val="5CBC5AAE"/>
    <w:rsid w:val="5CC4062B"/>
    <w:rsid w:val="5CD32DF8"/>
    <w:rsid w:val="5CF35248"/>
    <w:rsid w:val="5D4C7EB6"/>
    <w:rsid w:val="5D6D7BCF"/>
    <w:rsid w:val="5D997B9D"/>
    <w:rsid w:val="5E451AD3"/>
    <w:rsid w:val="5EB804F7"/>
    <w:rsid w:val="5F2516CD"/>
    <w:rsid w:val="5F2B6F1B"/>
    <w:rsid w:val="5F41673E"/>
    <w:rsid w:val="5F7A9DB3"/>
    <w:rsid w:val="5FEF750E"/>
    <w:rsid w:val="60107EBF"/>
    <w:rsid w:val="602F6597"/>
    <w:rsid w:val="609569D1"/>
    <w:rsid w:val="60956D42"/>
    <w:rsid w:val="60B57EA3"/>
    <w:rsid w:val="60D667FF"/>
    <w:rsid w:val="61EB473F"/>
    <w:rsid w:val="635B256C"/>
    <w:rsid w:val="636429FB"/>
    <w:rsid w:val="638E7A78"/>
    <w:rsid w:val="63B03E93"/>
    <w:rsid w:val="63C90AB0"/>
    <w:rsid w:val="63E678B4"/>
    <w:rsid w:val="64340620"/>
    <w:rsid w:val="64BD74C4"/>
    <w:rsid w:val="64CE2822"/>
    <w:rsid w:val="657A02B4"/>
    <w:rsid w:val="65D53049"/>
    <w:rsid w:val="65D5369F"/>
    <w:rsid w:val="65F0647D"/>
    <w:rsid w:val="66080CF5"/>
    <w:rsid w:val="66682803"/>
    <w:rsid w:val="66F26570"/>
    <w:rsid w:val="672E75A8"/>
    <w:rsid w:val="67A93DF1"/>
    <w:rsid w:val="67EC1211"/>
    <w:rsid w:val="67ED4383"/>
    <w:rsid w:val="681D761D"/>
    <w:rsid w:val="684B23DC"/>
    <w:rsid w:val="68703BF0"/>
    <w:rsid w:val="687C28E7"/>
    <w:rsid w:val="69042150"/>
    <w:rsid w:val="69201173"/>
    <w:rsid w:val="6A432E7D"/>
    <w:rsid w:val="6A7F636D"/>
    <w:rsid w:val="6AC16985"/>
    <w:rsid w:val="6AF1050E"/>
    <w:rsid w:val="6AFA967E"/>
    <w:rsid w:val="6BAD7451"/>
    <w:rsid w:val="6BDD159D"/>
    <w:rsid w:val="6BF84629"/>
    <w:rsid w:val="6C6972D4"/>
    <w:rsid w:val="6C897014"/>
    <w:rsid w:val="6C954714"/>
    <w:rsid w:val="6CC22971"/>
    <w:rsid w:val="6D0B038C"/>
    <w:rsid w:val="6D617FAC"/>
    <w:rsid w:val="6EDC1FE0"/>
    <w:rsid w:val="6F2F5FC4"/>
    <w:rsid w:val="6F4638FD"/>
    <w:rsid w:val="6F7C2E7B"/>
    <w:rsid w:val="6FAE25A3"/>
    <w:rsid w:val="6FBE16E5"/>
    <w:rsid w:val="6FBFEFE2"/>
    <w:rsid w:val="6FF60E7F"/>
    <w:rsid w:val="703C2B7F"/>
    <w:rsid w:val="70D56CE6"/>
    <w:rsid w:val="71924BD7"/>
    <w:rsid w:val="7196490F"/>
    <w:rsid w:val="721E646B"/>
    <w:rsid w:val="7294672D"/>
    <w:rsid w:val="72A5093A"/>
    <w:rsid w:val="72FBB1AB"/>
    <w:rsid w:val="738A200A"/>
    <w:rsid w:val="73971096"/>
    <w:rsid w:val="73EA2286"/>
    <w:rsid w:val="73EF00BF"/>
    <w:rsid w:val="746F7452"/>
    <w:rsid w:val="7476258E"/>
    <w:rsid w:val="7479F844"/>
    <w:rsid w:val="74D06143"/>
    <w:rsid w:val="74D472B5"/>
    <w:rsid w:val="75330480"/>
    <w:rsid w:val="76164029"/>
    <w:rsid w:val="76431B3F"/>
    <w:rsid w:val="76876CD5"/>
    <w:rsid w:val="76EC08E6"/>
    <w:rsid w:val="77183DD1"/>
    <w:rsid w:val="77400BF0"/>
    <w:rsid w:val="776FB6E7"/>
    <w:rsid w:val="777BE150"/>
    <w:rsid w:val="77AD276B"/>
    <w:rsid w:val="77E912C9"/>
    <w:rsid w:val="77F300D6"/>
    <w:rsid w:val="79A13C0A"/>
    <w:rsid w:val="79E92285"/>
    <w:rsid w:val="7AEBFF08"/>
    <w:rsid w:val="7B160627"/>
    <w:rsid w:val="7B2F3AA8"/>
    <w:rsid w:val="7B737828"/>
    <w:rsid w:val="7BBD7CE0"/>
    <w:rsid w:val="7BC02341"/>
    <w:rsid w:val="7BFB2150"/>
    <w:rsid w:val="7BFC9ECB"/>
    <w:rsid w:val="7C142DB9"/>
    <w:rsid w:val="7C1A5EF5"/>
    <w:rsid w:val="7C586C26"/>
    <w:rsid w:val="7C6B04FF"/>
    <w:rsid w:val="7C9A0DE4"/>
    <w:rsid w:val="7CA75B91"/>
    <w:rsid w:val="7CEC5AE4"/>
    <w:rsid w:val="7CFC1C36"/>
    <w:rsid w:val="7D433F92"/>
    <w:rsid w:val="7D71BCDC"/>
    <w:rsid w:val="7DBA51E2"/>
    <w:rsid w:val="7E287A52"/>
    <w:rsid w:val="7E490D14"/>
    <w:rsid w:val="7E721B51"/>
    <w:rsid w:val="7E7FBD42"/>
    <w:rsid w:val="7EBE0DBA"/>
    <w:rsid w:val="7EEE5659"/>
    <w:rsid w:val="7F8F09A8"/>
    <w:rsid w:val="7FAD448C"/>
    <w:rsid w:val="7FB65F35"/>
    <w:rsid w:val="7FCF453C"/>
    <w:rsid w:val="7FE5A105"/>
    <w:rsid w:val="7FEF309F"/>
    <w:rsid w:val="7FFA9E4A"/>
    <w:rsid w:val="8FF93ABA"/>
    <w:rsid w:val="9837D18D"/>
    <w:rsid w:val="9EF5FE0B"/>
    <w:rsid w:val="AB7F2326"/>
    <w:rsid w:val="AEF95DE9"/>
    <w:rsid w:val="B5F6F3B8"/>
    <w:rsid w:val="B5FFD1C4"/>
    <w:rsid w:val="B77B41F2"/>
    <w:rsid w:val="B7EEC527"/>
    <w:rsid w:val="BBFF6F76"/>
    <w:rsid w:val="BDA702B8"/>
    <w:rsid w:val="BDD766B0"/>
    <w:rsid w:val="BFFF6933"/>
    <w:rsid w:val="C92E79DD"/>
    <w:rsid w:val="D75F2D2C"/>
    <w:rsid w:val="D7FEE339"/>
    <w:rsid w:val="DB3A5809"/>
    <w:rsid w:val="DEBE73AD"/>
    <w:rsid w:val="DECF01EE"/>
    <w:rsid w:val="DF6D2DD0"/>
    <w:rsid w:val="DF7D0092"/>
    <w:rsid w:val="E77F6199"/>
    <w:rsid w:val="E7FF75E6"/>
    <w:rsid w:val="EA4FB4A1"/>
    <w:rsid w:val="EFA6EF0B"/>
    <w:rsid w:val="F2EE108E"/>
    <w:rsid w:val="F557FCE0"/>
    <w:rsid w:val="F5AFDE49"/>
    <w:rsid w:val="F66E1A1E"/>
    <w:rsid w:val="F79F3A3D"/>
    <w:rsid w:val="F7F76085"/>
    <w:rsid w:val="F7FE5854"/>
    <w:rsid w:val="FB5D81D7"/>
    <w:rsid w:val="FBBE7493"/>
    <w:rsid w:val="FCFEACDF"/>
    <w:rsid w:val="FD715930"/>
    <w:rsid w:val="FDAE71EB"/>
    <w:rsid w:val="FDFB3DB0"/>
    <w:rsid w:val="FE3D96FC"/>
    <w:rsid w:val="FEA78D07"/>
    <w:rsid w:val="FEBE0C1B"/>
    <w:rsid w:val="FED827A9"/>
    <w:rsid w:val="FEFAA677"/>
    <w:rsid w:val="FF3FF8DE"/>
    <w:rsid w:val="FFDFA6CC"/>
    <w:rsid w:val="FFF7E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4"/>
    <w:qFormat/>
    <w:uiPriority w:val="9"/>
    <w:pPr>
      <w:keepNext/>
      <w:keepLines/>
      <w:spacing w:before="340" w:after="330" w:line="578" w:lineRule="auto"/>
      <w:outlineLvl w:val="0"/>
    </w:pPr>
    <w:rPr>
      <w:rFonts w:ascii="Times New Roman" w:hAnsi="Times New Roman" w:eastAsia="宋体" w:cs="Times New Roman"/>
      <w:b/>
      <w:bCs/>
      <w:kern w:val="44"/>
      <w:sz w:val="24"/>
      <w:szCs w:val="44"/>
    </w:rPr>
  </w:style>
  <w:style w:type="paragraph" w:styleId="3">
    <w:name w:val="heading 2"/>
    <w:basedOn w:val="1"/>
    <w:next w:val="1"/>
    <w:link w:val="75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Times New Roman" w:hAnsi="Times New Roman" w:eastAsia="宋体" w:cs="Times New Roman"/>
      <w:bCs/>
      <w:i/>
      <w:kern w:val="0"/>
      <w:sz w:val="24"/>
      <w:szCs w:val="32"/>
    </w:rPr>
  </w:style>
  <w:style w:type="paragraph" w:styleId="4">
    <w:name w:val="heading 3"/>
    <w:basedOn w:val="1"/>
    <w:next w:val="1"/>
    <w:link w:val="76"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ascii="Times New Roman" w:hAnsi="Times New Roman" w:eastAsia="宋体" w:cs="Times New Roman"/>
      <w:bCs/>
      <w:kern w:val="0"/>
      <w:sz w:val="24"/>
      <w:szCs w:val="32"/>
    </w:rPr>
  </w:style>
  <w:style w:type="character" w:default="1" w:styleId="16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2"/>
    <w:unhideWhenUsed/>
    <w:qFormat/>
    <w:uiPriority w:val="99"/>
    <w:pPr>
      <w:snapToGrid w:val="0"/>
      <w:spacing w:line="260" w:lineRule="atLeast"/>
      <w:ind w:firstLine="360" w:firstLineChars="200"/>
    </w:pPr>
  </w:style>
  <w:style w:type="paragraph" w:styleId="6">
    <w:name w:val="Date"/>
    <w:basedOn w:val="1"/>
    <w:next w:val="1"/>
    <w:link w:val="30"/>
    <w:semiHidden/>
    <w:unhideWhenUsed/>
    <w:qFormat/>
    <w:uiPriority w:val="99"/>
    <w:pPr>
      <w:ind w:left="100" w:leftChars="2500"/>
    </w:pPr>
  </w:style>
  <w:style w:type="paragraph" w:styleId="7">
    <w:name w:val="Balloon Text"/>
    <w:basedOn w:val="1"/>
    <w:link w:val="31"/>
    <w:semiHidden/>
    <w:unhideWhenUsed/>
    <w:qFormat/>
    <w:uiPriority w:val="99"/>
    <w:rPr>
      <w:sz w:val="18"/>
      <w:szCs w:val="18"/>
    </w:rPr>
  </w:style>
  <w:style w:type="paragraph" w:styleId="8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footnote text"/>
    <w:basedOn w:val="1"/>
    <w:link w:val="77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1">
    <w:name w:val="Normal (Web)"/>
    <w:basedOn w:val="1"/>
    <w:qFormat/>
    <w:uiPriority w:val="99"/>
    <w:pPr>
      <w:autoSpaceDE w:val="0"/>
      <w:autoSpaceDN w:val="0"/>
      <w:adjustRightInd w:val="0"/>
      <w:spacing w:beforeAutospacing="1" w:afterAutospacing="1"/>
      <w:jc w:val="left"/>
    </w:pPr>
    <w:rPr>
      <w:rFonts w:ascii="宋体" w:hAnsi="宋体" w:eastAsia="宋体" w:cs="Times New Roman"/>
      <w:color w:val="000000"/>
      <w:kern w:val="0"/>
      <w:sz w:val="24"/>
      <w:szCs w:val="24"/>
    </w:rPr>
  </w:style>
  <w:style w:type="paragraph" w:styleId="12">
    <w:name w:val="Title"/>
    <w:basedOn w:val="1"/>
    <w:next w:val="1"/>
    <w:link w:val="55"/>
    <w:qFormat/>
    <w:uiPriority w:val="10"/>
    <w:pPr>
      <w:spacing w:after="312" w:afterLines="100" w:line="440" w:lineRule="exact"/>
      <w:outlineLvl w:val="0"/>
    </w:pPr>
    <w:rPr>
      <w:rFonts w:ascii="Times New Roman" w:hAnsi="Times New Roman" w:eastAsia="宋体" w:cs="Times New Roman"/>
      <w:b/>
      <w:bCs/>
      <w:sz w:val="36"/>
      <w:szCs w:val="40"/>
    </w:rPr>
  </w:style>
  <w:style w:type="paragraph" w:styleId="13">
    <w:name w:val="annotation subject"/>
    <w:basedOn w:val="5"/>
    <w:next w:val="5"/>
    <w:link w:val="33"/>
    <w:semiHidden/>
    <w:unhideWhenUsed/>
    <w:qFormat/>
    <w:uiPriority w:val="99"/>
    <w:rPr>
      <w:b/>
      <w:bCs/>
    </w:rPr>
  </w:style>
  <w:style w:type="table" w:styleId="15">
    <w:name w:val="Table Grid"/>
    <w:basedOn w:val="1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line number"/>
    <w:basedOn w:val="16"/>
    <w:semiHidden/>
    <w:unhideWhenUsed/>
    <w:qFormat/>
    <w:uiPriority w:val="99"/>
  </w:style>
  <w:style w:type="character" w:styleId="18">
    <w:name w:val="Hyperlink"/>
    <w:basedOn w:val="16"/>
    <w:unhideWhenUsed/>
    <w:qFormat/>
    <w:uiPriority w:val="99"/>
    <w:rPr>
      <w:color w:val="0000FF"/>
      <w:u w:val="single"/>
    </w:rPr>
  </w:style>
  <w:style w:type="character" w:styleId="19">
    <w:name w:val="annotation reference"/>
    <w:basedOn w:val="16"/>
    <w:unhideWhenUsed/>
    <w:qFormat/>
    <w:uiPriority w:val="99"/>
    <w:rPr>
      <w:sz w:val="21"/>
      <w:szCs w:val="21"/>
    </w:rPr>
  </w:style>
  <w:style w:type="character" w:styleId="20">
    <w:name w:val="footnote reference"/>
    <w:basedOn w:val="16"/>
    <w:semiHidden/>
    <w:unhideWhenUsed/>
    <w:qFormat/>
    <w:uiPriority w:val="99"/>
    <w:rPr>
      <w:vertAlign w:val="superscript"/>
    </w:rPr>
  </w:style>
  <w:style w:type="character" w:customStyle="1" w:styleId="21">
    <w:name w:val="页眉 字符"/>
    <w:basedOn w:val="16"/>
    <w:link w:val="9"/>
    <w:qFormat/>
    <w:uiPriority w:val="99"/>
    <w:rPr>
      <w:sz w:val="18"/>
      <w:szCs w:val="18"/>
    </w:rPr>
  </w:style>
  <w:style w:type="character" w:customStyle="1" w:styleId="22">
    <w:name w:val="页脚 字符"/>
    <w:basedOn w:val="16"/>
    <w:link w:val="8"/>
    <w:qFormat/>
    <w:uiPriority w:val="99"/>
    <w:rPr>
      <w:sz w:val="18"/>
      <w:szCs w:val="18"/>
    </w:rPr>
  </w:style>
  <w:style w:type="paragraph" w:customStyle="1" w:styleId="23">
    <w:name w:val="First title"/>
    <w:basedOn w:val="24"/>
    <w:link w:val="26"/>
    <w:qFormat/>
    <w:uiPriority w:val="0"/>
    <w:pPr>
      <w:numPr>
        <w:ilvl w:val="0"/>
        <w:numId w:val="1"/>
      </w:numPr>
      <w:ind w:firstLineChars="0"/>
      <w:contextualSpacing/>
      <w:jc w:val="left"/>
      <w:outlineLvl w:val="0"/>
    </w:pPr>
    <w:rPr>
      <w:rFonts w:ascii="Times New Roman" w:hAnsi="Times New Roman" w:eastAsia="宋体"/>
      <w:b/>
      <w:bCs/>
      <w:szCs w:val="24"/>
    </w:rPr>
  </w:style>
  <w:style w:type="paragraph" w:styleId="24">
    <w:name w:val="List Paragraph"/>
    <w:basedOn w:val="1"/>
    <w:qFormat/>
    <w:uiPriority w:val="34"/>
    <w:pPr>
      <w:ind w:firstLine="420" w:firstLineChars="200"/>
    </w:pPr>
  </w:style>
  <w:style w:type="paragraph" w:customStyle="1" w:styleId="25">
    <w:name w:val="Second title"/>
    <w:basedOn w:val="1"/>
    <w:link w:val="28"/>
    <w:qFormat/>
    <w:uiPriority w:val="0"/>
    <w:pPr>
      <w:numPr>
        <w:ilvl w:val="1"/>
        <w:numId w:val="1"/>
      </w:numPr>
      <w:jc w:val="left"/>
      <w:outlineLvl w:val="1"/>
    </w:pPr>
    <w:rPr>
      <w:rFonts w:ascii="Times New Roman" w:hAnsi="Times New Roman" w:eastAsia="宋体"/>
      <w:bCs/>
      <w:i/>
      <w:szCs w:val="20"/>
    </w:rPr>
  </w:style>
  <w:style w:type="character" w:customStyle="1" w:styleId="26">
    <w:name w:val="First title Char"/>
    <w:basedOn w:val="16"/>
    <w:link w:val="23"/>
    <w:qFormat/>
    <w:uiPriority w:val="0"/>
    <w:rPr>
      <w:rFonts w:ascii="Times New Roman" w:hAnsi="Times New Roman" w:eastAsia="宋体"/>
      <w:b/>
      <w:bCs/>
      <w:szCs w:val="24"/>
    </w:rPr>
  </w:style>
  <w:style w:type="paragraph" w:customStyle="1" w:styleId="27">
    <w:name w:val="Third title"/>
    <w:basedOn w:val="1"/>
    <w:qFormat/>
    <w:uiPriority w:val="0"/>
    <w:pPr>
      <w:numPr>
        <w:ilvl w:val="2"/>
        <w:numId w:val="1"/>
      </w:numPr>
      <w:jc w:val="left"/>
      <w:outlineLvl w:val="2"/>
    </w:pPr>
    <w:rPr>
      <w:rFonts w:ascii="Times New Roman" w:hAnsi="Times New Roman" w:eastAsia="宋体"/>
      <w:bCs/>
      <w:i/>
    </w:rPr>
  </w:style>
  <w:style w:type="character" w:customStyle="1" w:styleId="28">
    <w:name w:val="Second title Char"/>
    <w:link w:val="25"/>
    <w:qFormat/>
    <w:uiPriority w:val="0"/>
    <w:rPr>
      <w:rFonts w:ascii="Times New Roman" w:hAnsi="Times New Roman" w:eastAsia="宋体"/>
      <w:bCs/>
      <w:i/>
      <w:szCs w:val="20"/>
    </w:rPr>
  </w:style>
  <w:style w:type="character" w:customStyle="1" w:styleId="29">
    <w:name w:val="fontstyle01"/>
    <w:basedOn w:val="16"/>
    <w:qFormat/>
    <w:uiPriority w:val="0"/>
    <w:rPr>
      <w:rFonts w:hint="eastAsia" w:ascii="宋体" w:hAnsi="宋体" w:eastAsia="宋体"/>
      <w:color w:val="000000"/>
      <w:sz w:val="24"/>
      <w:szCs w:val="24"/>
    </w:rPr>
  </w:style>
  <w:style w:type="character" w:customStyle="1" w:styleId="30">
    <w:name w:val="日期 字符"/>
    <w:basedOn w:val="16"/>
    <w:link w:val="6"/>
    <w:semiHidden/>
    <w:qFormat/>
    <w:uiPriority w:val="99"/>
  </w:style>
  <w:style w:type="character" w:customStyle="1" w:styleId="31">
    <w:name w:val="批注框文本 字符"/>
    <w:basedOn w:val="16"/>
    <w:link w:val="7"/>
    <w:semiHidden/>
    <w:qFormat/>
    <w:uiPriority w:val="99"/>
    <w:rPr>
      <w:sz w:val="18"/>
      <w:szCs w:val="18"/>
    </w:rPr>
  </w:style>
  <w:style w:type="character" w:customStyle="1" w:styleId="32">
    <w:name w:val="批注文字 字符"/>
    <w:basedOn w:val="16"/>
    <w:link w:val="5"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33">
    <w:name w:val="批注主题 字符"/>
    <w:basedOn w:val="32"/>
    <w:link w:val="13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paragraph" w:customStyle="1" w:styleId="34">
    <w:name w:val="列表段落1"/>
    <w:basedOn w:val="1"/>
    <w:qFormat/>
    <w:uiPriority w:val="34"/>
    <w:pPr>
      <w:ind w:firstLine="420" w:firstLineChars="200"/>
    </w:pPr>
  </w:style>
  <w:style w:type="paragraph" w:customStyle="1" w:styleId="35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36">
    <w:name w:val="三线表"/>
    <w:basedOn w:val="14"/>
    <w:qFormat/>
    <w:uiPriority w:val="99"/>
    <w:rPr>
      <w:rFonts w:eastAsiaTheme="minorEastAsia" w:cstheme="minorBidi"/>
      <w:kern w:val="2"/>
      <w:sz w:val="21"/>
      <w:szCs w:val="22"/>
      <w14:ligatures w14:val="standardContextual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37">
    <w:name w:val="书目1"/>
    <w:basedOn w:val="1"/>
    <w:next w:val="1"/>
    <w:unhideWhenUsed/>
    <w:qFormat/>
    <w:uiPriority w:val="37"/>
  </w:style>
  <w:style w:type="table" w:customStyle="1" w:styleId="38">
    <w:name w:val="无格式表格 21"/>
    <w:basedOn w:val="1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39">
    <w:name w:val="网格型1"/>
    <w:basedOn w:val="1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40">
    <w:name w:val="EndNote Bibliography"/>
    <w:basedOn w:val="1"/>
    <w:link w:val="54"/>
    <w:qFormat/>
    <w:uiPriority w:val="0"/>
    <w:pPr>
      <w:jc w:val="left"/>
    </w:pPr>
    <w:rPr>
      <w:rFonts w:cs="Times New Roman"/>
      <w:sz w:val="22"/>
    </w:rPr>
  </w:style>
  <w:style w:type="paragraph" w:customStyle="1" w:styleId="41">
    <w:name w:val="MDPI_2.1_heading1"/>
    <w:qFormat/>
    <w:uiPriority w:val="0"/>
    <w:pPr>
      <w:adjustRightInd w:val="0"/>
      <w:snapToGrid w:val="0"/>
      <w:spacing w:before="240" w:after="60" w:line="360" w:lineRule="auto"/>
      <w:ind w:left="88" w:leftChars="42" w:firstLine="196" w:firstLineChars="98"/>
      <w:outlineLvl w:val="1"/>
    </w:pPr>
    <w:rPr>
      <w:rFonts w:ascii="Times New Roman" w:hAnsi="Times New Roman" w:eastAsia="Times New Roman" w:cs="Times New Roman"/>
      <w:bCs/>
      <w:snapToGrid w:val="0"/>
      <w:color w:val="000000"/>
      <w:szCs w:val="22"/>
      <w:lang w:val="en-US" w:eastAsia="de-DE" w:bidi="en-US"/>
    </w:rPr>
  </w:style>
  <w:style w:type="paragraph" w:customStyle="1" w:styleId="42">
    <w:name w:val="标题 11"/>
    <w:basedOn w:val="1"/>
    <w:next w:val="1"/>
    <w:qFormat/>
    <w:uiPriority w:val="9"/>
    <w:pPr>
      <w:keepNext/>
      <w:keepLines/>
      <w:numPr>
        <w:ilvl w:val="0"/>
        <w:numId w:val="2"/>
      </w:numPr>
      <w:spacing w:line="480" w:lineRule="auto"/>
      <w:ind w:left="420" w:hanging="420"/>
      <w:outlineLvl w:val="0"/>
    </w:pPr>
    <w:rPr>
      <w:rFonts w:ascii="Times New Roman" w:hAnsi="Times New Roman" w:eastAsia="宋体"/>
      <w:b/>
      <w:bCs/>
      <w:kern w:val="44"/>
      <w:sz w:val="24"/>
      <w:szCs w:val="44"/>
    </w:rPr>
  </w:style>
  <w:style w:type="paragraph" w:customStyle="1" w:styleId="43">
    <w:name w:val="标题 21"/>
    <w:basedOn w:val="1"/>
    <w:next w:val="1"/>
    <w:unhideWhenUsed/>
    <w:qFormat/>
    <w:uiPriority w:val="9"/>
    <w:pPr>
      <w:keepNext/>
      <w:keepLines/>
      <w:numPr>
        <w:ilvl w:val="1"/>
        <w:numId w:val="2"/>
      </w:numPr>
      <w:spacing w:line="480" w:lineRule="auto"/>
      <w:ind w:left="840" w:hanging="420"/>
      <w:outlineLvl w:val="1"/>
    </w:pPr>
    <w:rPr>
      <w:rFonts w:ascii="Times New Roman" w:hAnsi="Times New Roman" w:eastAsia="宋体" w:cs="Times New Roman"/>
      <w:bCs/>
      <w:i/>
      <w:sz w:val="24"/>
      <w:szCs w:val="32"/>
    </w:rPr>
  </w:style>
  <w:style w:type="paragraph" w:customStyle="1" w:styleId="44">
    <w:name w:val="标题 31"/>
    <w:basedOn w:val="1"/>
    <w:next w:val="1"/>
    <w:unhideWhenUsed/>
    <w:qFormat/>
    <w:uiPriority w:val="9"/>
    <w:pPr>
      <w:keepNext/>
      <w:keepLines/>
      <w:numPr>
        <w:ilvl w:val="2"/>
        <w:numId w:val="2"/>
      </w:numPr>
      <w:spacing w:line="300" w:lineRule="auto"/>
      <w:ind w:left="1260" w:hanging="420"/>
      <w:outlineLvl w:val="2"/>
    </w:pPr>
    <w:rPr>
      <w:rFonts w:ascii="Times New Roman" w:hAnsi="Times New Roman" w:eastAsia="宋体"/>
      <w:bCs/>
      <w:sz w:val="24"/>
      <w:szCs w:val="32"/>
    </w:rPr>
  </w:style>
  <w:style w:type="character" w:customStyle="1" w:styleId="45">
    <w:name w:val="标题 1 字符"/>
    <w:basedOn w:val="16"/>
    <w:qFormat/>
    <w:uiPriority w:val="9"/>
    <w:rPr>
      <w:rFonts w:ascii="Times New Roman" w:hAnsi="Times New Roman" w:eastAsia="宋体"/>
      <w:b/>
      <w:bCs/>
      <w:kern w:val="44"/>
      <w:sz w:val="24"/>
      <w:szCs w:val="44"/>
    </w:rPr>
  </w:style>
  <w:style w:type="character" w:customStyle="1" w:styleId="46">
    <w:name w:val="标题 2 字符"/>
    <w:basedOn w:val="16"/>
    <w:qFormat/>
    <w:uiPriority w:val="9"/>
    <w:rPr>
      <w:rFonts w:ascii="Times New Roman" w:hAnsi="Times New Roman" w:eastAsia="宋体" w:cs="Times New Roman"/>
      <w:bCs/>
      <w:i/>
      <w:sz w:val="24"/>
      <w:szCs w:val="32"/>
    </w:rPr>
  </w:style>
  <w:style w:type="character" w:customStyle="1" w:styleId="47">
    <w:name w:val="标题 3 字符"/>
    <w:basedOn w:val="16"/>
    <w:qFormat/>
    <w:uiPriority w:val="9"/>
    <w:rPr>
      <w:rFonts w:ascii="Times New Roman" w:hAnsi="Times New Roman" w:eastAsia="宋体"/>
      <w:bCs/>
      <w:sz w:val="24"/>
      <w:szCs w:val="32"/>
    </w:rPr>
  </w:style>
  <w:style w:type="character" w:customStyle="1" w:styleId="48">
    <w:name w:val="未处理的提及1"/>
    <w:basedOn w:val="1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9">
    <w:name w:val="Indentation"/>
    <w:basedOn w:val="1"/>
    <w:link w:val="52"/>
    <w:qFormat/>
    <w:uiPriority w:val="0"/>
    <w:pPr>
      <w:spacing w:line="480" w:lineRule="auto"/>
      <w:ind w:firstLine="200" w:firstLineChars="200"/>
    </w:pPr>
    <w:rPr>
      <w:rFonts w:ascii="Times New Roman" w:hAnsi="Times New Roman" w:eastAsia="宋体"/>
      <w:sz w:val="24"/>
      <w:szCs w:val="21"/>
    </w:rPr>
  </w:style>
  <w:style w:type="paragraph" w:customStyle="1" w:styleId="50">
    <w:name w:val="题注1"/>
    <w:basedOn w:val="1"/>
    <w:next w:val="1"/>
    <w:qFormat/>
    <w:uiPriority w:val="35"/>
    <w:pPr>
      <w:spacing w:after="100" w:afterLines="100"/>
      <w:jc w:val="center"/>
    </w:pPr>
    <w:rPr>
      <w:rFonts w:ascii="Times New Roman" w:hAnsi="Times New Roman" w:eastAsia="黑体" w:cs="Times New Roman"/>
      <w:sz w:val="24"/>
      <w:szCs w:val="20"/>
    </w:rPr>
  </w:style>
  <w:style w:type="paragraph" w:customStyle="1" w:styleId="51">
    <w:name w:val="EndNote Bibliography Title"/>
    <w:basedOn w:val="1"/>
    <w:link w:val="53"/>
    <w:qFormat/>
    <w:uiPriority w:val="0"/>
    <w:pPr>
      <w:jc w:val="center"/>
    </w:pPr>
    <w:rPr>
      <w:rFonts w:ascii="Times New Roman" w:hAnsi="Times New Roman" w:eastAsia="宋体"/>
      <w:sz w:val="22"/>
      <w:szCs w:val="21"/>
    </w:rPr>
  </w:style>
  <w:style w:type="character" w:customStyle="1" w:styleId="52">
    <w:name w:val="Indentation 字符"/>
    <w:basedOn w:val="16"/>
    <w:link w:val="49"/>
    <w:qFormat/>
    <w:uiPriority w:val="0"/>
    <w:rPr>
      <w:rFonts w:cstheme="minorBidi"/>
      <w:kern w:val="2"/>
      <w:sz w:val="24"/>
      <w:szCs w:val="21"/>
    </w:rPr>
  </w:style>
  <w:style w:type="character" w:customStyle="1" w:styleId="53">
    <w:name w:val="EndNote Bibliography Title 字符"/>
    <w:basedOn w:val="52"/>
    <w:link w:val="51"/>
    <w:qFormat/>
    <w:uiPriority w:val="0"/>
    <w:rPr>
      <w:rFonts w:cstheme="minorBidi"/>
      <w:kern w:val="2"/>
      <w:sz w:val="22"/>
      <w:szCs w:val="21"/>
    </w:rPr>
  </w:style>
  <w:style w:type="character" w:customStyle="1" w:styleId="54">
    <w:name w:val="EndNote Bibliography 字符"/>
    <w:basedOn w:val="52"/>
    <w:link w:val="40"/>
    <w:qFormat/>
    <w:uiPriority w:val="0"/>
    <w:rPr>
      <w:rFonts w:asciiTheme="minorHAnsi" w:hAnsiTheme="minorHAnsi" w:eastAsiaTheme="minorEastAsia" w:cstheme="minorBidi"/>
      <w:kern w:val="2"/>
      <w:sz w:val="22"/>
      <w:szCs w:val="22"/>
    </w:rPr>
  </w:style>
  <w:style w:type="character" w:customStyle="1" w:styleId="55">
    <w:name w:val="标题 字符"/>
    <w:basedOn w:val="16"/>
    <w:link w:val="12"/>
    <w:qFormat/>
    <w:uiPriority w:val="10"/>
    <w:rPr>
      <w:b/>
      <w:bCs/>
      <w:kern w:val="2"/>
      <w:sz w:val="36"/>
      <w:szCs w:val="40"/>
    </w:rPr>
  </w:style>
  <w:style w:type="paragraph" w:customStyle="1" w:styleId="56">
    <w:name w:val="Author"/>
    <w:basedOn w:val="1"/>
    <w:qFormat/>
    <w:uiPriority w:val="0"/>
    <w:pPr>
      <w:spacing w:after="100" w:afterLines="100"/>
      <w:jc w:val="center"/>
    </w:pPr>
    <w:rPr>
      <w:rFonts w:ascii="Times New Roman" w:hAnsi="Times New Roman" w:eastAsia="宋体"/>
      <w:sz w:val="24"/>
      <w:szCs w:val="24"/>
    </w:rPr>
  </w:style>
  <w:style w:type="paragraph" w:customStyle="1" w:styleId="57">
    <w:name w:val="Department"/>
    <w:basedOn w:val="1"/>
    <w:qFormat/>
    <w:uiPriority w:val="0"/>
    <w:pPr>
      <w:jc w:val="center"/>
    </w:pPr>
    <w:rPr>
      <w:rFonts w:ascii="Times New Roman" w:hAnsi="Times New Roman" w:eastAsia="宋体"/>
      <w:i/>
      <w:szCs w:val="20"/>
    </w:rPr>
  </w:style>
  <w:style w:type="paragraph" w:customStyle="1" w:styleId="58">
    <w:name w:val="Abstract"/>
    <w:basedOn w:val="1"/>
    <w:qFormat/>
    <w:uiPriority w:val="0"/>
    <w:pPr>
      <w:spacing w:line="480" w:lineRule="auto"/>
    </w:pPr>
    <w:rPr>
      <w:rFonts w:ascii="Times New Roman" w:hAnsi="Times New Roman" w:eastAsia="宋体"/>
      <w:sz w:val="24"/>
      <w:szCs w:val="21"/>
    </w:rPr>
  </w:style>
  <w:style w:type="paragraph" w:customStyle="1" w:styleId="59">
    <w:name w:val="Key word"/>
    <w:basedOn w:val="1"/>
    <w:qFormat/>
    <w:uiPriority w:val="0"/>
    <w:pPr>
      <w:spacing w:line="480" w:lineRule="auto"/>
    </w:pPr>
    <w:rPr>
      <w:rFonts w:ascii="Times New Roman" w:hAnsi="Times New Roman" w:eastAsia="宋体"/>
      <w:sz w:val="24"/>
      <w:szCs w:val="21"/>
    </w:rPr>
  </w:style>
  <w:style w:type="table" w:customStyle="1" w:styleId="60">
    <w:name w:val="网格型2"/>
    <w:basedOn w:val="14"/>
    <w:qFormat/>
    <w:uiPriority w:val="39"/>
    <w:rPr>
      <w:rFonts w:ascii="等线" w:hAnsi="等线" w:eastAsia="等线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1">
    <w:name w:val="脚注文本1"/>
    <w:basedOn w:val="1"/>
    <w:next w:val="10"/>
    <w:link w:val="62"/>
    <w:semiHidden/>
    <w:unhideWhenUsed/>
    <w:qFormat/>
    <w:uiPriority w:val="99"/>
    <w:pPr>
      <w:snapToGrid w:val="0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character" w:customStyle="1" w:styleId="62">
    <w:name w:val="脚注文本 字符"/>
    <w:basedOn w:val="16"/>
    <w:link w:val="61"/>
    <w:semiHidden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63">
    <w:name w:val="MTEquationSection"/>
    <w:basedOn w:val="16"/>
    <w:qFormat/>
    <w:uiPriority w:val="0"/>
    <w:rPr>
      <w:vanish/>
      <w:color w:val="FF0000"/>
    </w:rPr>
  </w:style>
  <w:style w:type="paragraph" w:customStyle="1" w:styleId="64">
    <w:name w:val="MTDisplayEquation"/>
    <w:basedOn w:val="1"/>
    <w:next w:val="1"/>
    <w:link w:val="65"/>
    <w:qFormat/>
    <w:uiPriority w:val="0"/>
    <w:pPr>
      <w:tabs>
        <w:tab w:val="center" w:pos="4820"/>
        <w:tab w:val="right" w:pos="9640"/>
      </w:tabs>
    </w:pPr>
    <w:rPr>
      <w:rFonts w:ascii="Times New Roman" w:hAnsi="Times New Roman" w:eastAsia="宋体"/>
      <w:sz w:val="24"/>
      <w:szCs w:val="21"/>
    </w:rPr>
  </w:style>
  <w:style w:type="character" w:customStyle="1" w:styleId="65">
    <w:name w:val="MTDisplayEquation 字符"/>
    <w:basedOn w:val="16"/>
    <w:link w:val="64"/>
    <w:qFormat/>
    <w:uiPriority w:val="0"/>
    <w:rPr>
      <w:rFonts w:cstheme="minorBidi"/>
      <w:kern w:val="2"/>
      <w:sz w:val="24"/>
      <w:szCs w:val="21"/>
    </w:rPr>
  </w:style>
  <w:style w:type="paragraph" w:customStyle="1" w:styleId="66">
    <w:name w:val="No-Indentation"/>
    <w:basedOn w:val="49"/>
    <w:qFormat/>
    <w:uiPriority w:val="0"/>
    <w:pPr>
      <w:ind w:firstLine="0" w:firstLineChars="0"/>
    </w:pPr>
  </w:style>
  <w:style w:type="paragraph" w:customStyle="1" w:styleId="67">
    <w:name w:val="Tab-detail"/>
    <w:basedOn w:val="1"/>
    <w:qFormat/>
    <w:uiPriority w:val="0"/>
    <w:pPr>
      <w:jc w:val="center"/>
    </w:pPr>
    <w:rPr>
      <w:rFonts w:ascii="Times New Roman" w:hAnsi="Times New Roman" w:eastAsia="宋体"/>
      <w:szCs w:val="21"/>
    </w:rPr>
  </w:style>
  <w:style w:type="paragraph" w:customStyle="1" w:styleId="68">
    <w:name w:val="MDPI_1.7_abstract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69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70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71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  <w:style w:type="table" w:customStyle="1" w:styleId="72">
    <w:name w:val="无格式表格 22"/>
    <w:basedOn w:val="14"/>
    <w:qFormat/>
    <w:uiPriority w:val="42"/>
    <w:rPr>
      <w:rFonts w:ascii="等线" w:hAnsi="等线" w:eastAsia="等线"/>
      <w:kern w:val="2"/>
      <w:sz w:val="21"/>
      <w:szCs w:val="21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paragraph" w:customStyle="1" w:styleId="73">
    <w:name w:val="书目2"/>
    <w:basedOn w:val="1"/>
    <w:next w:val="1"/>
    <w:unhideWhenUsed/>
    <w:qFormat/>
    <w:uiPriority w:val="37"/>
    <w:rPr>
      <w:rFonts w:ascii="Times New Roman" w:hAnsi="Times New Roman" w:eastAsia="宋体"/>
      <w:szCs w:val="21"/>
    </w:rPr>
  </w:style>
  <w:style w:type="character" w:customStyle="1" w:styleId="74">
    <w:name w:val="标题 1 字符1"/>
    <w:basedOn w:val="16"/>
    <w:link w:val="2"/>
    <w:qFormat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customStyle="1" w:styleId="75">
    <w:name w:val="标题 2 字符1"/>
    <w:basedOn w:val="16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76">
    <w:name w:val="标题 3 字符1"/>
    <w:basedOn w:val="16"/>
    <w:link w:val="4"/>
    <w:semiHidden/>
    <w:qFormat/>
    <w:uiPriority w:val="9"/>
    <w:rPr>
      <w:rFonts w:asciiTheme="minorHAnsi" w:hAnsiTheme="minorHAnsi" w:eastAsiaTheme="minorEastAsia" w:cstheme="minorBidi"/>
      <w:b/>
      <w:bCs/>
      <w:kern w:val="2"/>
      <w:sz w:val="32"/>
      <w:szCs w:val="32"/>
    </w:rPr>
  </w:style>
  <w:style w:type="character" w:customStyle="1" w:styleId="77">
    <w:name w:val="脚注文本 字符1"/>
    <w:basedOn w:val="16"/>
    <w:link w:val="10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78">
    <w:name w:val="无格式表格 23"/>
    <w:basedOn w:val="1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79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80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81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82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83">
    <w:name w:val="修订6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84">
    <w:name w:val="未处理的提及2"/>
    <w:basedOn w:val="1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733</Words>
  <Characters>76680</Characters>
  <Lines>646</Lines>
  <Paragraphs>181</Paragraphs>
  <TotalTime>33</TotalTime>
  <ScaleCrop>false</ScaleCrop>
  <LinksUpToDate>false</LinksUpToDate>
  <CharactersWithSpaces>8833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17:51:00Z</dcterms:created>
  <dc:creator>- cHenxUAn2e</dc:creator>
  <cp:lastModifiedBy>张庆杰</cp:lastModifiedBy>
  <dcterms:modified xsi:type="dcterms:W3CDTF">2024-10-05T00:54:2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80A4503C8EAB48CD87C6392EC9B43C7D_13</vt:lpwstr>
  </property>
  <property fmtid="{D5CDD505-2E9C-101B-9397-08002B2CF9AE}" pid="4" name="grammarly_documentId">
    <vt:lpwstr>documentId_785</vt:lpwstr>
  </property>
  <property fmtid="{D5CDD505-2E9C-101B-9397-08002B2CF9AE}" pid="5" name="grammarly_documentContext">
    <vt:lpwstr>{"goals":[],"domain":"general","emotions":[],"dialect":"canadian"}</vt:lpwstr>
  </property>
</Properties>
</file>